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8"/>
        <w:gridCol w:w="860"/>
        <w:gridCol w:w="665"/>
        <w:gridCol w:w="1281"/>
        <w:gridCol w:w="1672"/>
        <w:gridCol w:w="1531"/>
        <w:gridCol w:w="697"/>
        <w:gridCol w:w="885"/>
        <w:gridCol w:w="753"/>
        <w:gridCol w:w="1387"/>
        <w:gridCol w:w="840"/>
        <w:gridCol w:w="997"/>
      </w:tblGrid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ode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gender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age (</w:t>
            </w:r>
            <w:proofErr w:type="spellStart"/>
            <w:r w:rsidRPr="00B22FF1">
              <w:t>yrs</w:t>
            </w:r>
            <w:proofErr w:type="spellEnd"/>
            <w:r w:rsidRPr="00B22FF1">
              <w:t>)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hemisphere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cortical area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diagnosis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sag (mV)</w:t>
            </w:r>
          </w:p>
        </w:tc>
        <w:tc>
          <w:tcPr>
            <w:tcW w:w="885" w:type="dxa"/>
          </w:tcPr>
          <w:p w:rsidR="00F97242" w:rsidRPr="00DC356D" w:rsidRDefault="00F97242" w:rsidP="00070D55">
            <w:pPr>
              <w:rPr>
                <w:highlight w:val="cyan"/>
              </w:rPr>
            </w:pPr>
            <w:r w:rsidRPr="00A72D35">
              <w:t>Axon current width (</w:t>
            </w:r>
            <w:proofErr w:type="spellStart"/>
            <w:r w:rsidRPr="00A72D35">
              <w:t>ms</w:t>
            </w:r>
            <w:proofErr w:type="spellEnd"/>
            <w:r w:rsidRPr="00A72D35">
              <w:t>)</w:t>
            </w:r>
          </w:p>
        </w:tc>
        <w:tc>
          <w:tcPr>
            <w:tcW w:w="753" w:type="dxa"/>
          </w:tcPr>
          <w:p w:rsidR="00F97242" w:rsidRPr="00B22FF1" w:rsidRDefault="00F97242" w:rsidP="00070D55">
            <w:proofErr w:type="spellStart"/>
            <w:r w:rsidRPr="00B22FF1">
              <w:t>Em</w:t>
            </w:r>
            <w:proofErr w:type="spellEnd"/>
            <w:r w:rsidRPr="00B22FF1">
              <w:t xml:space="preserve"> (mV)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 xml:space="preserve">Firing </w:t>
            </w:r>
            <w:proofErr w:type="spellStart"/>
            <w:r w:rsidRPr="00B22FF1">
              <w:t>accomm</w:t>
            </w:r>
            <w:proofErr w:type="spellEnd"/>
            <w:r w:rsidRPr="00B22FF1">
              <w:t xml:space="preserve"> index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Accom tested at Hz</w:t>
            </w:r>
          </w:p>
        </w:tc>
        <w:tc>
          <w:tcPr>
            <w:tcW w:w="997" w:type="dxa"/>
          </w:tcPr>
          <w:p w:rsidR="00F97242" w:rsidRPr="00B22FF1" w:rsidRDefault="00F97242" w:rsidP="00070D55">
            <w:r w:rsidRPr="00B22FF1">
              <w:t>IHC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1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F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55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lef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tempor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tumor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0.5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53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55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1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110</w:t>
            </w:r>
          </w:p>
        </w:tc>
        <w:tc>
          <w:tcPr>
            <w:tcW w:w="997" w:type="dxa"/>
          </w:tcPr>
          <w:p w:rsidR="00F97242" w:rsidRPr="00821AAC" w:rsidRDefault="00F97242" w:rsidP="00070D55">
            <w:pPr>
              <w:rPr>
                <w:color w:val="FF0000"/>
              </w:rPr>
            </w:pPr>
            <w:r w:rsidRPr="00821AAC">
              <w:rPr>
                <w:color w:val="FF0000"/>
              </w:rPr>
              <w:t>PV+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2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M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68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right</w:t>
            </w:r>
          </w:p>
        </w:tc>
        <w:tc>
          <w:tcPr>
            <w:tcW w:w="1672" w:type="dxa"/>
          </w:tcPr>
          <w:p w:rsidR="00F97242" w:rsidRPr="00B22FF1" w:rsidRDefault="00F97242" w:rsidP="00070D55">
            <w:proofErr w:type="spellStart"/>
            <w:r w:rsidRPr="00B22FF1">
              <w:t>periventricularis</w:t>
            </w:r>
            <w:proofErr w:type="spellEnd"/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tumor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1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47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55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0.9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100</w:t>
            </w:r>
          </w:p>
        </w:tc>
        <w:tc>
          <w:tcPr>
            <w:tcW w:w="997" w:type="dxa"/>
          </w:tcPr>
          <w:p w:rsidR="00F97242" w:rsidRPr="00821AAC" w:rsidRDefault="00F97242" w:rsidP="00070D55">
            <w:pPr>
              <w:rPr>
                <w:color w:val="FF0000"/>
              </w:rPr>
            </w:pPr>
            <w:r w:rsidRPr="00821AAC">
              <w:rPr>
                <w:color w:val="FF0000"/>
              </w:rPr>
              <w:t>PV+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3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F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40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righ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front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anaplastic ependymoma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1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7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74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0.8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200</w:t>
            </w:r>
          </w:p>
        </w:tc>
        <w:tc>
          <w:tcPr>
            <w:tcW w:w="997" w:type="dxa"/>
          </w:tcPr>
          <w:p w:rsidR="00F97242" w:rsidRPr="00821AAC" w:rsidRDefault="00F97242" w:rsidP="00070D55">
            <w:pPr>
              <w:rPr>
                <w:color w:val="FF0000"/>
              </w:rPr>
            </w:pPr>
            <w:r w:rsidRPr="00821AAC">
              <w:rPr>
                <w:color w:val="FF0000"/>
              </w:rPr>
              <w:t>PV+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4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F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28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righ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tempor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hydrocephalus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1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39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72.4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0.90625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320</w:t>
            </w:r>
          </w:p>
        </w:tc>
        <w:tc>
          <w:tcPr>
            <w:tcW w:w="997" w:type="dxa"/>
          </w:tcPr>
          <w:p w:rsidR="00F97242" w:rsidRPr="00821AAC" w:rsidRDefault="00F97242" w:rsidP="00070D55">
            <w:pPr>
              <w:rPr>
                <w:color w:val="FF0000"/>
              </w:rPr>
            </w:pPr>
            <w:r w:rsidRPr="00821AAC">
              <w:rPr>
                <w:color w:val="FF0000"/>
              </w:rPr>
              <w:t>PV+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5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F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40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righ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front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anaplastic ependymoma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1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49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71.9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1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90</w:t>
            </w:r>
          </w:p>
        </w:tc>
        <w:tc>
          <w:tcPr>
            <w:tcW w:w="997" w:type="dxa"/>
          </w:tcPr>
          <w:p w:rsidR="00F97242" w:rsidRPr="00821AAC" w:rsidRDefault="00F97242" w:rsidP="00070D55">
            <w:pPr>
              <w:rPr>
                <w:color w:val="FF0000"/>
              </w:rPr>
            </w:pPr>
            <w:r w:rsidRPr="00821AAC">
              <w:rPr>
                <w:color w:val="FF0000"/>
              </w:rPr>
              <w:t>PV+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6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F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50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lef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occipit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astrocytoma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3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54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68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0.857142857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140</w:t>
            </w:r>
          </w:p>
        </w:tc>
        <w:tc>
          <w:tcPr>
            <w:tcW w:w="997" w:type="dxa"/>
          </w:tcPr>
          <w:p w:rsidR="00F97242" w:rsidRPr="00821AAC" w:rsidRDefault="00F97242" w:rsidP="00070D55">
            <w:pPr>
              <w:rPr>
                <w:color w:val="FF0000"/>
              </w:rPr>
            </w:pPr>
            <w:r w:rsidRPr="00821AAC">
              <w:rPr>
                <w:color w:val="FF0000"/>
              </w:rPr>
              <w:t>PV+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7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F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19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righ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front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subcortical neoplasia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15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62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67.6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0.875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80</w:t>
            </w:r>
          </w:p>
        </w:tc>
        <w:tc>
          <w:tcPr>
            <w:tcW w:w="997" w:type="dxa"/>
          </w:tcPr>
          <w:p w:rsidR="00F97242" w:rsidRPr="00821AAC" w:rsidRDefault="00F97242" w:rsidP="00070D55">
            <w:pPr>
              <w:rPr>
                <w:color w:val="FF0000"/>
              </w:rPr>
            </w:pPr>
            <w:r w:rsidRPr="00821AAC">
              <w:rPr>
                <w:color w:val="FF0000"/>
              </w:rPr>
              <w:t>PV+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8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F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54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righ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front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hydrocephalus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2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69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63.8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0.625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80</w:t>
            </w:r>
          </w:p>
        </w:tc>
        <w:tc>
          <w:tcPr>
            <w:tcW w:w="997" w:type="dxa"/>
          </w:tcPr>
          <w:p w:rsidR="00F97242" w:rsidRPr="00821AAC" w:rsidRDefault="00F97242" w:rsidP="00070D55">
            <w:pPr>
              <w:rPr>
                <w:color w:val="FF0000"/>
              </w:rPr>
            </w:pPr>
            <w:r w:rsidRPr="00821AAC">
              <w:rPr>
                <w:color w:val="FF0000"/>
              </w:rPr>
              <w:t>PV+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9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F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54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righ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front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aneurysm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4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4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81.3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1.041666667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240</w:t>
            </w:r>
          </w:p>
        </w:tc>
        <w:tc>
          <w:tcPr>
            <w:tcW w:w="997" w:type="dxa"/>
          </w:tcPr>
          <w:p w:rsidR="00F97242" w:rsidRPr="00821AAC" w:rsidRDefault="00F97242" w:rsidP="00070D55">
            <w:pPr>
              <w:rPr>
                <w:color w:val="FF0000"/>
              </w:rPr>
            </w:pPr>
            <w:r w:rsidRPr="00821AAC">
              <w:rPr>
                <w:color w:val="FF0000"/>
              </w:rPr>
              <w:t>PV+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10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F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68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righ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tempor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hydrocephalus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0.5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4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75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0.95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200</w:t>
            </w:r>
          </w:p>
        </w:tc>
        <w:tc>
          <w:tcPr>
            <w:tcW w:w="997" w:type="dxa"/>
          </w:tcPr>
          <w:p w:rsidR="00F97242" w:rsidRPr="00821AAC" w:rsidRDefault="00F97242" w:rsidP="00070D55">
            <w:pPr>
              <w:rPr>
                <w:color w:val="FF0000"/>
              </w:rPr>
            </w:pPr>
            <w:r w:rsidRPr="00821AAC">
              <w:rPr>
                <w:color w:val="FF0000"/>
              </w:rPr>
              <w:t>PV+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11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F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21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lef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tempor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tumor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5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45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62.43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0.692307692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130</w:t>
            </w:r>
          </w:p>
        </w:tc>
        <w:tc>
          <w:tcPr>
            <w:tcW w:w="997" w:type="dxa"/>
          </w:tcPr>
          <w:p w:rsidR="00F97242" w:rsidRPr="00821AAC" w:rsidRDefault="00F97242" w:rsidP="00070D55">
            <w:pPr>
              <w:rPr>
                <w:color w:val="FF0000"/>
              </w:rPr>
            </w:pPr>
            <w:r w:rsidRPr="00821AAC">
              <w:rPr>
                <w:color w:val="FF0000"/>
              </w:rPr>
              <w:t>PV+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12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F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42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left</w:t>
            </w:r>
          </w:p>
        </w:tc>
        <w:tc>
          <w:tcPr>
            <w:tcW w:w="1672" w:type="dxa"/>
          </w:tcPr>
          <w:p w:rsidR="00F97242" w:rsidRPr="00B22FF1" w:rsidRDefault="00F97242" w:rsidP="00070D55">
            <w:proofErr w:type="spellStart"/>
            <w:r w:rsidRPr="00B22FF1">
              <w:t>fronto</w:t>
            </w:r>
            <w:proofErr w:type="spellEnd"/>
            <w:r w:rsidRPr="00B22FF1">
              <w:t>-tempor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astrocytoma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2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62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73.1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0.944444444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180</w:t>
            </w:r>
          </w:p>
        </w:tc>
        <w:tc>
          <w:tcPr>
            <w:tcW w:w="997" w:type="dxa"/>
          </w:tcPr>
          <w:p w:rsidR="00F97242" w:rsidRPr="00821AAC" w:rsidRDefault="00F97242" w:rsidP="00070D55">
            <w:pPr>
              <w:rPr>
                <w:color w:val="FF0000"/>
              </w:rPr>
            </w:pPr>
            <w:r w:rsidRPr="00821AAC">
              <w:rPr>
                <w:color w:val="FF0000"/>
              </w:rPr>
              <w:t>PV+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13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F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32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lef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front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tumor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2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41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69.6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0.842105263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190</w:t>
            </w:r>
          </w:p>
        </w:tc>
        <w:tc>
          <w:tcPr>
            <w:tcW w:w="997" w:type="dxa"/>
          </w:tcPr>
          <w:p w:rsidR="00F97242" w:rsidRPr="00B22FF1" w:rsidRDefault="00F97242" w:rsidP="00070D55">
            <w:r w:rsidRPr="00B22FF1">
              <w:t xml:space="preserve">PV non </w:t>
            </w:r>
            <w:proofErr w:type="spellStart"/>
            <w:r w:rsidRPr="00B22FF1">
              <w:t>concl</w:t>
            </w:r>
            <w:proofErr w:type="spellEnd"/>
            <w:r w:rsidRPr="00B22FF1">
              <w:t>.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14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F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63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righ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tempor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tumor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2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48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59.7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NA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150</w:t>
            </w:r>
          </w:p>
        </w:tc>
        <w:tc>
          <w:tcPr>
            <w:tcW w:w="997" w:type="dxa"/>
          </w:tcPr>
          <w:p w:rsidR="00F97242" w:rsidRPr="00821AAC" w:rsidRDefault="00F97242" w:rsidP="00070D55">
            <w:pPr>
              <w:rPr>
                <w:color w:val="FF0000"/>
              </w:rPr>
            </w:pPr>
            <w:r w:rsidRPr="00821AAC">
              <w:rPr>
                <w:color w:val="FF0000"/>
              </w:rPr>
              <w:t>PV+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15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F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53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lef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tempor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tumor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1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43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65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0.954545455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220</w:t>
            </w:r>
          </w:p>
        </w:tc>
        <w:tc>
          <w:tcPr>
            <w:tcW w:w="997" w:type="dxa"/>
          </w:tcPr>
          <w:p w:rsidR="00F97242" w:rsidRPr="00821AAC" w:rsidRDefault="00F97242" w:rsidP="00070D55">
            <w:pPr>
              <w:rPr>
                <w:color w:val="FF0000"/>
              </w:rPr>
            </w:pPr>
            <w:r w:rsidRPr="00821AAC">
              <w:rPr>
                <w:color w:val="FF0000"/>
              </w:rPr>
              <w:t>PV+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lastRenderedPageBreak/>
              <w:t>cell h16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F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30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righ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front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tumor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0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59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61.2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0.875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80</w:t>
            </w:r>
          </w:p>
        </w:tc>
        <w:tc>
          <w:tcPr>
            <w:tcW w:w="997" w:type="dxa"/>
          </w:tcPr>
          <w:p w:rsidR="00F97242" w:rsidRPr="00821AAC" w:rsidRDefault="00F97242" w:rsidP="00070D55">
            <w:pPr>
              <w:rPr>
                <w:color w:val="FF0000"/>
              </w:rPr>
            </w:pPr>
            <w:r w:rsidRPr="00821AAC">
              <w:rPr>
                <w:color w:val="FF0000"/>
              </w:rPr>
              <w:t>PV+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17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F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30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righ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front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tumor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0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64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60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0.882352941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170</w:t>
            </w:r>
          </w:p>
        </w:tc>
        <w:tc>
          <w:tcPr>
            <w:tcW w:w="997" w:type="dxa"/>
          </w:tcPr>
          <w:p w:rsidR="00F97242" w:rsidRPr="00821AAC" w:rsidRDefault="00F97242" w:rsidP="00070D55">
            <w:pPr>
              <w:rPr>
                <w:color w:val="FF0000"/>
              </w:rPr>
            </w:pPr>
            <w:r w:rsidRPr="00821AAC">
              <w:rPr>
                <w:color w:val="FF0000"/>
              </w:rPr>
              <w:t>PV+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18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M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20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righ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tempor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tumor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1.5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57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NA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1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70</w:t>
            </w:r>
          </w:p>
        </w:tc>
        <w:tc>
          <w:tcPr>
            <w:tcW w:w="997" w:type="dxa"/>
          </w:tcPr>
          <w:p w:rsidR="00F97242" w:rsidRPr="00821AAC" w:rsidRDefault="00F97242" w:rsidP="00070D55">
            <w:pPr>
              <w:rPr>
                <w:color w:val="FF0000"/>
              </w:rPr>
            </w:pPr>
            <w:r w:rsidRPr="00821AAC">
              <w:rPr>
                <w:color w:val="FF0000"/>
              </w:rPr>
              <w:t>PV+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19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M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43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righ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front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tumor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14.5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53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55.4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0.857142857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70</w:t>
            </w:r>
          </w:p>
        </w:tc>
        <w:tc>
          <w:tcPr>
            <w:tcW w:w="997" w:type="dxa"/>
          </w:tcPr>
          <w:p w:rsidR="00F97242" w:rsidRPr="00821AAC" w:rsidRDefault="00F97242" w:rsidP="00070D55">
            <w:pPr>
              <w:rPr>
                <w:color w:val="FF0000"/>
              </w:rPr>
            </w:pPr>
            <w:r w:rsidRPr="00821AAC">
              <w:rPr>
                <w:color w:val="FF0000"/>
              </w:rPr>
              <w:t>PV+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20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M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65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righ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tempor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tumor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2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55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NA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0.714285714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70</w:t>
            </w:r>
          </w:p>
        </w:tc>
        <w:tc>
          <w:tcPr>
            <w:tcW w:w="997" w:type="dxa"/>
          </w:tcPr>
          <w:p w:rsidR="00F97242" w:rsidRPr="00821AAC" w:rsidRDefault="00F97242" w:rsidP="00070D55">
            <w:pPr>
              <w:rPr>
                <w:color w:val="FF0000"/>
              </w:rPr>
            </w:pPr>
            <w:r w:rsidRPr="00821AAC">
              <w:rPr>
                <w:color w:val="FF0000"/>
              </w:rPr>
              <w:t>PV+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21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M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65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righ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tempor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tumor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1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47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NA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0.857142857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70</w:t>
            </w:r>
          </w:p>
        </w:tc>
        <w:tc>
          <w:tcPr>
            <w:tcW w:w="997" w:type="dxa"/>
          </w:tcPr>
          <w:p w:rsidR="00F97242" w:rsidRPr="00821AAC" w:rsidRDefault="00F97242" w:rsidP="00070D55">
            <w:pPr>
              <w:rPr>
                <w:color w:val="FF0000"/>
              </w:rPr>
            </w:pPr>
            <w:r w:rsidRPr="00821AAC">
              <w:rPr>
                <w:color w:val="FF0000"/>
              </w:rPr>
              <w:t>PV+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22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M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63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righ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front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tumor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1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44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51.3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0.916666667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120</w:t>
            </w:r>
          </w:p>
        </w:tc>
        <w:tc>
          <w:tcPr>
            <w:tcW w:w="997" w:type="dxa"/>
          </w:tcPr>
          <w:p w:rsidR="00F97242" w:rsidRPr="00821AAC" w:rsidRDefault="00F97242" w:rsidP="00070D55">
            <w:pPr>
              <w:rPr>
                <w:color w:val="FF0000"/>
              </w:rPr>
            </w:pPr>
            <w:r w:rsidRPr="00821AAC">
              <w:rPr>
                <w:color w:val="FF0000"/>
              </w:rPr>
              <w:t>PV+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23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F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55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righ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front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tumor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4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67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57.7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1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110</w:t>
            </w:r>
          </w:p>
        </w:tc>
        <w:tc>
          <w:tcPr>
            <w:tcW w:w="997" w:type="dxa"/>
          </w:tcPr>
          <w:p w:rsidR="00F97242" w:rsidRPr="00821AAC" w:rsidRDefault="00F97242" w:rsidP="00070D55">
            <w:pPr>
              <w:rPr>
                <w:color w:val="FF0000"/>
              </w:rPr>
            </w:pPr>
            <w:r w:rsidRPr="00821AAC">
              <w:rPr>
                <w:color w:val="FF0000"/>
              </w:rPr>
              <w:t>PV+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24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F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79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righ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pariet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hydrocephalus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4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63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47.9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1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100</w:t>
            </w:r>
          </w:p>
        </w:tc>
        <w:tc>
          <w:tcPr>
            <w:tcW w:w="997" w:type="dxa"/>
          </w:tcPr>
          <w:p w:rsidR="00F97242" w:rsidRPr="00821AAC" w:rsidRDefault="00F97242" w:rsidP="00070D55">
            <w:pPr>
              <w:rPr>
                <w:color w:val="FF0000"/>
              </w:rPr>
            </w:pPr>
            <w:r w:rsidRPr="00821AAC">
              <w:rPr>
                <w:color w:val="FF0000"/>
              </w:rPr>
              <w:t>PV+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25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F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66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righ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front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tumor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1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63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55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1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90</w:t>
            </w:r>
          </w:p>
        </w:tc>
        <w:tc>
          <w:tcPr>
            <w:tcW w:w="997" w:type="dxa"/>
          </w:tcPr>
          <w:p w:rsidR="00F97242" w:rsidRPr="00821AAC" w:rsidRDefault="00F97242" w:rsidP="00070D55">
            <w:pPr>
              <w:rPr>
                <w:color w:val="FF0000"/>
              </w:rPr>
            </w:pPr>
            <w:r w:rsidRPr="00821AAC">
              <w:rPr>
                <w:color w:val="FF0000"/>
              </w:rPr>
              <w:t>PV+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26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M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45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righ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tempor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trauma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3.5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65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52.3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0.909090909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120</w:t>
            </w:r>
          </w:p>
        </w:tc>
        <w:tc>
          <w:tcPr>
            <w:tcW w:w="997" w:type="dxa"/>
          </w:tcPr>
          <w:p w:rsidR="00F97242" w:rsidRPr="00821AAC" w:rsidRDefault="00F97242" w:rsidP="00070D55">
            <w:pPr>
              <w:rPr>
                <w:color w:val="FF0000"/>
              </w:rPr>
            </w:pPr>
            <w:r w:rsidRPr="00821AAC">
              <w:rPr>
                <w:color w:val="FF0000"/>
              </w:rPr>
              <w:t>PV+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27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M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68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NA</w:t>
            </w:r>
          </w:p>
        </w:tc>
        <w:tc>
          <w:tcPr>
            <w:tcW w:w="1672" w:type="dxa"/>
          </w:tcPr>
          <w:p w:rsidR="00F97242" w:rsidRPr="00B22FF1" w:rsidRDefault="00F97242" w:rsidP="00070D55">
            <w:proofErr w:type="spellStart"/>
            <w:r w:rsidRPr="00B22FF1">
              <w:t>periventricularis</w:t>
            </w:r>
            <w:proofErr w:type="spellEnd"/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tumor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3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52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50.1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1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90</w:t>
            </w:r>
          </w:p>
        </w:tc>
        <w:tc>
          <w:tcPr>
            <w:tcW w:w="997" w:type="dxa"/>
          </w:tcPr>
          <w:p w:rsidR="00F97242" w:rsidRPr="00821AAC" w:rsidRDefault="00F97242" w:rsidP="00070D55">
            <w:pPr>
              <w:rPr>
                <w:color w:val="FF0000"/>
              </w:rPr>
            </w:pPr>
            <w:r w:rsidRPr="00821AAC">
              <w:rPr>
                <w:color w:val="FF0000"/>
              </w:rPr>
              <w:t>PV+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28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M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33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righ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front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hydrocephalus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5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59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66.45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NA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140</w:t>
            </w:r>
          </w:p>
        </w:tc>
        <w:tc>
          <w:tcPr>
            <w:tcW w:w="997" w:type="dxa"/>
          </w:tcPr>
          <w:p w:rsidR="00F97242" w:rsidRPr="00821AAC" w:rsidRDefault="00F97242" w:rsidP="00070D55">
            <w:pPr>
              <w:rPr>
                <w:color w:val="FF0000"/>
              </w:rPr>
            </w:pPr>
            <w:r w:rsidRPr="00821AAC">
              <w:rPr>
                <w:color w:val="FF0000"/>
              </w:rPr>
              <w:t>PV+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29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F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72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right</w:t>
            </w:r>
          </w:p>
        </w:tc>
        <w:tc>
          <w:tcPr>
            <w:tcW w:w="1672" w:type="dxa"/>
          </w:tcPr>
          <w:p w:rsidR="00F97242" w:rsidRPr="00B22FF1" w:rsidRDefault="00F97242" w:rsidP="00070D55">
            <w:proofErr w:type="spellStart"/>
            <w:r w:rsidRPr="00B22FF1">
              <w:t>temporobasal</w:t>
            </w:r>
            <w:proofErr w:type="spellEnd"/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tumor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7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61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65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NA</w:t>
            </w:r>
          </w:p>
        </w:tc>
        <w:tc>
          <w:tcPr>
            <w:tcW w:w="840" w:type="dxa"/>
          </w:tcPr>
          <w:p w:rsidR="00F97242" w:rsidRPr="00B22FF1" w:rsidRDefault="00F97242" w:rsidP="00070D55"/>
        </w:tc>
        <w:tc>
          <w:tcPr>
            <w:tcW w:w="997" w:type="dxa"/>
          </w:tcPr>
          <w:p w:rsidR="00F97242" w:rsidRPr="00821AAC" w:rsidRDefault="00F97242" w:rsidP="00070D55">
            <w:pPr>
              <w:rPr>
                <w:color w:val="FF0000"/>
              </w:rPr>
            </w:pPr>
            <w:r w:rsidRPr="00821AAC">
              <w:rPr>
                <w:color w:val="FF0000"/>
              </w:rPr>
              <w:t>PV+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30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M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47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lef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frontotempor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tumor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7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69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65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1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100</w:t>
            </w:r>
          </w:p>
        </w:tc>
        <w:tc>
          <w:tcPr>
            <w:tcW w:w="997" w:type="dxa"/>
          </w:tcPr>
          <w:p w:rsidR="00F97242" w:rsidRPr="00821AAC" w:rsidRDefault="00F97242" w:rsidP="00070D55">
            <w:pPr>
              <w:rPr>
                <w:color w:val="FF0000"/>
              </w:rPr>
            </w:pPr>
            <w:r w:rsidRPr="00821AAC">
              <w:rPr>
                <w:color w:val="FF0000"/>
              </w:rPr>
              <w:t>PV+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31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M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70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lef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tempor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tumor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3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66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67.4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0.916666667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120</w:t>
            </w:r>
          </w:p>
        </w:tc>
        <w:tc>
          <w:tcPr>
            <w:tcW w:w="997" w:type="dxa"/>
          </w:tcPr>
          <w:p w:rsidR="00F97242" w:rsidRPr="00821AAC" w:rsidRDefault="00F97242" w:rsidP="00070D55">
            <w:pPr>
              <w:rPr>
                <w:color w:val="FF0000"/>
              </w:rPr>
            </w:pPr>
            <w:r w:rsidRPr="00821AAC">
              <w:rPr>
                <w:color w:val="FF0000"/>
              </w:rPr>
              <w:t>PV+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32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M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47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righ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tempor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tumor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6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71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62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NA</w:t>
            </w:r>
          </w:p>
        </w:tc>
        <w:tc>
          <w:tcPr>
            <w:tcW w:w="840" w:type="dxa"/>
          </w:tcPr>
          <w:p w:rsidR="00F97242" w:rsidRPr="00B22FF1" w:rsidRDefault="00F97242" w:rsidP="00070D55"/>
        </w:tc>
        <w:tc>
          <w:tcPr>
            <w:tcW w:w="997" w:type="dxa"/>
          </w:tcPr>
          <w:p w:rsidR="00F97242" w:rsidRPr="00B22FF1" w:rsidRDefault="00F97242" w:rsidP="00070D55">
            <w:r w:rsidRPr="00B22FF1">
              <w:t xml:space="preserve">PV non </w:t>
            </w:r>
            <w:proofErr w:type="spellStart"/>
            <w:r w:rsidRPr="00B22FF1">
              <w:t>concl</w:t>
            </w:r>
            <w:proofErr w:type="spellEnd"/>
            <w:r w:rsidRPr="00B22FF1">
              <w:t>.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lastRenderedPageBreak/>
              <w:t>cell h33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F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72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lef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tempor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tumor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5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64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65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0.777777778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130</w:t>
            </w:r>
          </w:p>
        </w:tc>
        <w:tc>
          <w:tcPr>
            <w:tcW w:w="997" w:type="dxa"/>
          </w:tcPr>
          <w:p w:rsidR="00F97242" w:rsidRPr="00B22FF1" w:rsidRDefault="00F97242" w:rsidP="00070D55">
            <w:r w:rsidRPr="00821AAC">
              <w:rPr>
                <w:color w:val="FF0000"/>
              </w:rPr>
              <w:t>PV+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34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M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66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righ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front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tumor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0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55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58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NA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80</w:t>
            </w:r>
          </w:p>
        </w:tc>
        <w:tc>
          <w:tcPr>
            <w:tcW w:w="997" w:type="dxa"/>
          </w:tcPr>
          <w:p w:rsidR="00F97242" w:rsidRPr="00B22FF1" w:rsidRDefault="00F97242" w:rsidP="00070D55">
            <w:r w:rsidRPr="00B22FF1">
              <w:t xml:space="preserve">PV non </w:t>
            </w:r>
            <w:proofErr w:type="spellStart"/>
            <w:r w:rsidRPr="00B22FF1">
              <w:t>concl</w:t>
            </w:r>
            <w:proofErr w:type="spellEnd"/>
            <w:r w:rsidRPr="00B22FF1">
              <w:t>.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35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M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66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righ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front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tumor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5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66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55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0.8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60</w:t>
            </w:r>
          </w:p>
        </w:tc>
        <w:tc>
          <w:tcPr>
            <w:tcW w:w="997" w:type="dxa"/>
          </w:tcPr>
          <w:p w:rsidR="00F97242" w:rsidRPr="00B22FF1" w:rsidRDefault="00F97242" w:rsidP="00070D55">
            <w:r w:rsidRPr="00821AAC">
              <w:rPr>
                <w:color w:val="FF0000"/>
              </w:rPr>
              <w:t>PV+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36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F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43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lef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pariet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hydrocephalus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5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51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51.2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1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140</w:t>
            </w:r>
          </w:p>
        </w:tc>
        <w:tc>
          <w:tcPr>
            <w:tcW w:w="997" w:type="dxa"/>
          </w:tcPr>
          <w:p w:rsidR="00F97242" w:rsidRPr="00B22FF1" w:rsidRDefault="00F97242" w:rsidP="00070D55">
            <w:r w:rsidRPr="00B22FF1">
              <w:t xml:space="preserve">PV non </w:t>
            </w:r>
            <w:proofErr w:type="spellStart"/>
            <w:r w:rsidRPr="00B22FF1">
              <w:t>concl</w:t>
            </w:r>
            <w:proofErr w:type="spellEnd"/>
            <w:r w:rsidRPr="00B22FF1">
              <w:t>.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37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F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35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righ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front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tumor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4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68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49.8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0.875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90</w:t>
            </w:r>
          </w:p>
        </w:tc>
        <w:tc>
          <w:tcPr>
            <w:tcW w:w="997" w:type="dxa"/>
          </w:tcPr>
          <w:p w:rsidR="00F97242" w:rsidRPr="00B22FF1" w:rsidRDefault="00F97242" w:rsidP="00070D55">
            <w:r w:rsidRPr="00B22FF1">
              <w:t xml:space="preserve">PV non </w:t>
            </w:r>
            <w:proofErr w:type="spellStart"/>
            <w:r w:rsidRPr="00B22FF1">
              <w:t>concl</w:t>
            </w:r>
            <w:proofErr w:type="spellEnd"/>
            <w:r w:rsidRPr="00B22FF1">
              <w:t>.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38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M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43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righ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front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tumor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0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62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64.5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NA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120</w:t>
            </w:r>
          </w:p>
        </w:tc>
        <w:tc>
          <w:tcPr>
            <w:tcW w:w="997" w:type="dxa"/>
          </w:tcPr>
          <w:p w:rsidR="00F97242" w:rsidRPr="00B22FF1" w:rsidRDefault="00F97242" w:rsidP="00070D55">
            <w:r w:rsidRPr="00B22FF1">
              <w:t xml:space="preserve">PV non </w:t>
            </w:r>
            <w:proofErr w:type="spellStart"/>
            <w:r w:rsidRPr="00B22FF1">
              <w:t>concl</w:t>
            </w:r>
            <w:proofErr w:type="spellEnd"/>
            <w:r w:rsidRPr="00B22FF1">
              <w:t>.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39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F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26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lef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pariet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tumor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5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56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64.9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NA</w:t>
            </w:r>
          </w:p>
        </w:tc>
        <w:tc>
          <w:tcPr>
            <w:tcW w:w="840" w:type="dxa"/>
          </w:tcPr>
          <w:p w:rsidR="00F97242" w:rsidRPr="00B22FF1" w:rsidRDefault="00F97242" w:rsidP="00070D55"/>
        </w:tc>
        <w:tc>
          <w:tcPr>
            <w:tcW w:w="997" w:type="dxa"/>
          </w:tcPr>
          <w:p w:rsidR="00F97242" w:rsidRPr="00821AAC" w:rsidRDefault="00F97242" w:rsidP="00070D55">
            <w:pPr>
              <w:rPr>
                <w:color w:val="FF0000"/>
              </w:rPr>
            </w:pPr>
            <w:r w:rsidRPr="00821AAC">
              <w:rPr>
                <w:color w:val="FF0000"/>
              </w:rPr>
              <w:t>PV+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40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F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68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righ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tempor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hydrocephalus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0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6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70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0.8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120</w:t>
            </w:r>
          </w:p>
        </w:tc>
        <w:tc>
          <w:tcPr>
            <w:tcW w:w="997" w:type="dxa"/>
          </w:tcPr>
          <w:p w:rsidR="00F97242" w:rsidRPr="00821AAC" w:rsidRDefault="00F97242" w:rsidP="00070D55">
            <w:pPr>
              <w:rPr>
                <w:color w:val="FF0000"/>
              </w:rPr>
            </w:pPr>
            <w:r w:rsidRPr="00821AAC">
              <w:rPr>
                <w:color w:val="FF0000"/>
              </w:rPr>
              <w:t>PV+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41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F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68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righ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tempor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hydrocephalus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6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62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65.9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0.833333333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120</w:t>
            </w:r>
          </w:p>
        </w:tc>
        <w:tc>
          <w:tcPr>
            <w:tcW w:w="997" w:type="dxa"/>
          </w:tcPr>
          <w:p w:rsidR="00F97242" w:rsidRPr="00821AAC" w:rsidRDefault="00F97242" w:rsidP="00070D55">
            <w:pPr>
              <w:rPr>
                <w:color w:val="FF0000"/>
              </w:rPr>
            </w:pPr>
            <w:r w:rsidRPr="00821AAC">
              <w:rPr>
                <w:color w:val="FF0000"/>
              </w:rPr>
              <w:t>PV+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42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F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67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righ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occipit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subcortical neoplasia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8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58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61.9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0.894736842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190</w:t>
            </w:r>
          </w:p>
        </w:tc>
        <w:tc>
          <w:tcPr>
            <w:tcW w:w="997" w:type="dxa"/>
          </w:tcPr>
          <w:p w:rsidR="00F97242" w:rsidRPr="00821AAC" w:rsidRDefault="00F97242" w:rsidP="00070D55">
            <w:pPr>
              <w:rPr>
                <w:color w:val="FF0000"/>
              </w:rPr>
            </w:pPr>
            <w:r w:rsidRPr="00821AAC">
              <w:rPr>
                <w:color w:val="FF0000"/>
              </w:rPr>
              <w:t>PV+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43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F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54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righ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front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aneurysm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5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44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45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1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170</w:t>
            </w:r>
          </w:p>
        </w:tc>
        <w:tc>
          <w:tcPr>
            <w:tcW w:w="997" w:type="dxa"/>
          </w:tcPr>
          <w:p w:rsidR="00F97242" w:rsidRPr="00821AAC" w:rsidRDefault="00F97242" w:rsidP="00070D55">
            <w:pPr>
              <w:rPr>
                <w:color w:val="FF0000"/>
              </w:rPr>
            </w:pPr>
            <w:r w:rsidRPr="00821AAC">
              <w:rPr>
                <w:color w:val="FF0000"/>
              </w:rPr>
              <w:t>PV+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44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F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69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righ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occipit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subcortical neoplasia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8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71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50.8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0.923076923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130</w:t>
            </w:r>
          </w:p>
        </w:tc>
        <w:tc>
          <w:tcPr>
            <w:tcW w:w="997" w:type="dxa"/>
          </w:tcPr>
          <w:p w:rsidR="00F97242" w:rsidRPr="00821AAC" w:rsidRDefault="00F97242" w:rsidP="00070D55">
            <w:pPr>
              <w:rPr>
                <w:color w:val="FF0000"/>
              </w:rPr>
            </w:pPr>
            <w:r w:rsidRPr="00821AAC">
              <w:rPr>
                <w:color w:val="FF0000"/>
              </w:rPr>
              <w:t>PV+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45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F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63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righ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tempor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hydrocephalus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0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7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50.2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1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150</w:t>
            </w:r>
          </w:p>
        </w:tc>
        <w:tc>
          <w:tcPr>
            <w:tcW w:w="997" w:type="dxa"/>
          </w:tcPr>
          <w:p w:rsidR="00F97242" w:rsidRPr="00821AAC" w:rsidRDefault="00F97242" w:rsidP="00070D55">
            <w:pPr>
              <w:rPr>
                <w:color w:val="FF0000"/>
              </w:rPr>
            </w:pPr>
            <w:r w:rsidRPr="00821AAC">
              <w:rPr>
                <w:color w:val="FF0000"/>
              </w:rPr>
              <w:t>PV+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46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F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76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righ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front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hydrocephalus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2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81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61.3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0.625</w:t>
            </w:r>
          </w:p>
        </w:tc>
        <w:tc>
          <w:tcPr>
            <w:tcW w:w="840" w:type="dxa"/>
          </w:tcPr>
          <w:p w:rsidR="00F97242" w:rsidRPr="00B22FF1" w:rsidRDefault="00F97242" w:rsidP="00070D55"/>
        </w:tc>
        <w:tc>
          <w:tcPr>
            <w:tcW w:w="997" w:type="dxa"/>
          </w:tcPr>
          <w:p w:rsidR="00F97242" w:rsidRPr="00821AAC" w:rsidRDefault="00F97242" w:rsidP="00070D55">
            <w:pPr>
              <w:rPr>
                <w:color w:val="FF0000"/>
              </w:rPr>
            </w:pPr>
            <w:r w:rsidRPr="00821AAC">
              <w:rPr>
                <w:color w:val="FF0000"/>
              </w:rPr>
              <w:t>PV+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47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F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54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righ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front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aneurysm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5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56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56.2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0.8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120</w:t>
            </w:r>
          </w:p>
        </w:tc>
        <w:tc>
          <w:tcPr>
            <w:tcW w:w="997" w:type="dxa"/>
          </w:tcPr>
          <w:p w:rsidR="00F97242" w:rsidRPr="00B22FF1" w:rsidRDefault="00F97242" w:rsidP="00070D55">
            <w:r w:rsidRPr="00B22FF1">
              <w:t xml:space="preserve">PV non </w:t>
            </w:r>
            <w:proofErr w:type="spellStart"/>
            <w:r w:rsidRPr="00B22FF1">
              <w:t>concl</w:t>
            </w:r>
            <w:proofErr w:type="spellEnd"/>
            <w:r w:rsidRPr="00B22FF1">
              <w:t>.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48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M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56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lef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tempor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aneurysm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0.5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6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46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0.8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80</w:t>
            </w:r>
          </w:p>
        </w:tc>
        <w:tc>
          <w:tcPr>
            <w:tcW w:w="997" w:type="dxa"/>
          </w:tcPr>
          <w:p w:rsidR="00F97242" w:rsidRPr="00B22FF1" w:rsidRDefault="00F97242" w:rsidP="00070D55">
            <w:r w:rsidRPr="00B22FF1">
              <w:t xml:space="preserve">PV non </w:t>
            </w:r>
            <w:proofErr w:type="spellStart"/>
            <w:r w:rsidRPr="00B22FF1">
              <w:t>concl</w:t>
            </w:r>
            <w:proofErr w:type="spellEnd"/>
            <w:r w:rsidRPr="00B22FF1">
              <w:t>.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49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M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56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lef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tempor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aneurysm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3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71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51.9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0.9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80</w:t>
            </w:r>
          </w:p>
        </w:tc>
        <w:tc>
          <w:tcPr>
            <w:tcW w:w="997" w:type="dxa"/>
          </w:tcPr>
          <w:p w:rsidR="00F97242" w:rsidRPr="00B22FF1" w:rsidRDefault="00F97242" w:rsidP="00070D55">
            <w:r w:rsidRPr="00B22FF1">
              <w:t>no recovery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lastRenderedPageBreak/>
              <w:t>cell h50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M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56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lef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tempor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aneurysm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7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66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52.7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0.9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100</w:t>
            </w:r>
          </w:p>
        </w:tc>
        <w:tc>
          <w:tcPr>
            <w:tcW w:w="997" w:type="dxa"/>
          </w:tcPr>
          <w:p w:rsidR="00F97242" w:rsidRPr="00B22FF1" w:rsidRDefault="00F97242" w:rsidP="00070D55">
            <w:r w:rsidRPr="00B22FF1">
              <w:t>no recovery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51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F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39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righ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front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hydrocephalus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0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59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51.75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0.947368421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190</w:t>
            </w:r>
          </w:p>
        </w:tc>
        <w:tc>
          <w:tcPr>
            <w:tcW w:w="997" w:type="dxa"/>
          </w:tcPr>
          <w:p w:rsidR="00F97242" w:rsidRPr="00B22FF1" w:rsidRDefault="00F97242" w:rsidP="00070D55">
            <w:r w:rsidRPr="00B22FF1">
              <w:t>no recovery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52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M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58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righ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tempor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tumor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2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58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56.05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NA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100</w:t>
            </w:r>
          </w:p>
        </w:tc>
        <w:tc>
          <w:tcPr>
            <w:tcW w:w="997" w:type="dxa"/>
          </w:tcPr>
          <w:p w:rsidR="00F97242" w:rsidRPr="00B22FF1" w:rsidRDefault="00F97242" w:rsidP="00070D55">
            <w:r w:rsidRPr="00B22FF1">
              <w:t>no recovery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53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M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30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lef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front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tumor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0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68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72.9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0.818181818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110</w:t>
            </w:r>
          </w:p>
        </w:tc>
        <w:tc>
          <w:tcPr>
            <w:tcW w:w="997" w:type="dxa"/>
          </w:tcPr>
          <w:p w:rsidR="00F97242" w:rsidRPr="00B22FF1" w:rsidRDefault="00F97242" w:rsidP="00070D55">
            <w:r w:rsidRPr="00B22FF1">
              <w:t xml:space="preserve">PV non </w:t>
            </w:r>
            <w:proofErr w:type="spellStart"/>
            <w:r w:rsidRPr="00B22FF1">
              <w:t>concl</w:t>
            </w:r>
            <w:proofErr w:type="spellEnd"/>
            <w:r w:rsidRPr="00B22FF1">
              <w:t>.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54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M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30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lef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front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tumor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2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57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53.95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0.909090909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110</w:t>
            </w:r>
          </w:p>
        </w:tc>
        <w:tc>
          <w:tcPr>
            <w:tcW w:w="997" w:type="dxa"/>
          </w:tcPr>
          <w:p w:rsidR="00F97242" w:rsidRPr="00B22FF1" w:rsidRDefault="00F97242" w:rsidP="00070D55">
            <w:r w:rsidRPr="00B22FF1">
              <w:t xml:space="preserve">PV non </w:t>
            </w:r>
            <w:proofErr w:type="spellStart"/>
            <w:r w:rsidRPr="00B22FF1">
              <w:t>concl</w:t>
            </w:r>
            <w:proofErr w:type="spellEnd"/>
            <w:r w:rsidRPr="00B22FF1">
              <w:t>.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55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F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66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righ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front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tumor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7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42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58.41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0.962962963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270</w:t>
            </w:r>
          </w:p>
        </w:tc>
        <w:tc>
          <w:tcPr>
            <w:tcW w:w="997" w:type="dxa"/>
          </w:tcPr>
          <w:p w:rsidR="00F97242" w:rsidRPr="00B22FF1" w:rsidRDefault="00F97242" w:rsidP="00070D55">
            <w:r w:rsidRPr="00B22FF1">
              <w:t xml:space="preserve">PV non </w:t>
            </w:r>
            <w:proofErr w:type="spellStart"/>
            <w:r w:rsidRPr="00B22FF1">
              <w:t>concl</w:t>
            </w:r>
            <w:proofErr w:type="spellEnd"/>
            <w:r w:rsidRPr="00B22FF1">
              <w:t>.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56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F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57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righ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front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tumor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9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41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69.9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NA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70</w:t>
            </w:r>
          </w:p>
        </w:tc>
        <w:tc>
          <w:tcPr>
            <w:tcW w:w="997" w:type="dxa"/>
          </w:tcPr>
          <w:p w:rsidR="00F97242" w:rsidRPr="00B22FF1" w:rsidRDefault="00F97242" w:rsidP="00070D55">
            <w:r w:rsidRPr="00821AAC">
              <w:rPr>
                <w:color w:val="FF0000"/>
              </w:rPr>
              <w:t>PV+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57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F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57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righ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front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tumor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8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58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58.3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0.85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200</w:t>
            </w:r>
          </w:p>
        </w:tc>
        <w:tc>
          <w:tcPr>
            <w:tcW w:w="997" w:type="dxa"/>
          </w:tcPr>
          <w:p w:rsidR="00F97242" w:rsidRPr="00B22FF1" w:rsidRDefault="00F97242" w:rsidP="00070D55">
            <w:r w:rsidRPr="00B22FF1">
              <w:t xml:space="preserve">PV non </w:t>
            </w:r>
            <w:proofErr w:type="spellStart"/>
            <w:r w:rsidRPr="00B22FF1">
              <w:t>concl</w:t>
            </w:r>
            <w:proofErr w:type="spellEnd"/>
            <w:r w:rsidRPr="00B22FF1">
              <w:t>.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58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F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78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lef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front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hydrocephalus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7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69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47.5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NA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40</w:t>
            </w:r>
          </w:p>
        </w:tc>
        <w:tc>
          <w:tcPr>
            <w:tcW w:w="997" w:type="dxa"/>
          </w:tcPr>
          <w:p w:rsidR="00F97242" w:rsidRPr="00B22FF1" w:rsidRDefault="00F97242" w:rsidP="00070D55">
            <w:r w:rsidRPr="00B22FF1">
              <w:t>no recovery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59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M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65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lef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ventr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tumor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2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52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42.17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NA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40</w:t>
            </w:r>
          </w:p>
        </w:tc>
        <w:tc>
          <w:tcPr>
            <w:tcW w:w="997" w:type="dxa"/>
          </w:tcPr>
          <w:p w:rsidR="00F97242" w:rsidRPr="00B22FF1" w:rsidRDefault="00F97242" w:rsidP="00070D55">
            <w:r w:rsidRPr="00B22FF1">
              <w:t>no recovery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60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M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65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lef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ventr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tumor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12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68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50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0.857142857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70</w:t>
            </w:r>
          </w:p>
        </w:tc>
        <w:tc>
          <w:tcPr>
            <w:tcW w:w="997" w:type="dxa"/>
          </w:tcPr>
          <w:p w:rsidR="00F97242" w:rsidRPr="00B22FF1" w:rsidRDefault="00F97242" w:rsidP="00070D55">
            <w:r w:rsidRPr="00B22FF1">
              <w:t>no recovery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61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F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47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righ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NA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colloid cyst tumor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7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55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55.2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0.777777778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90</w:t>
            </w:r>
          </w:p>
        </w:tc>
        <w:tc>
          <w:tcPr>
            <w:tcW w:w="997" w:type="dxa"/>
          </w:tcPr>
          <w:p w:rsidR="00F97242" w:rsidRPr="00B22FF1" w:rsidRDefault="00F97242" w:rsidP="00070D55">
            <w:r w:rsidRPr="00B22FF1">
              <w:t>no recovery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62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F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47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righ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NA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colloid cyst tumor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2.5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6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66.8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NA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110</w:t>
            </w:r>
          </w:p>
        </w:tc>
        <w:tc>
          <w:tcPr>
            <w:tcW w:w="997" w:type="dxa"/>
          </w:tcPr>
          <w:p w:rsidR="00F97242" w:rsidRPr="00B22FF1" w:rsidRDefault="00F97242" w:rsidP="00070D55">
            <w:r w:rsidRPr="00B22FF1">
              <w:t>no recovery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63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F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47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righ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NA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colloid cyst tumor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4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45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65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1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240</w:t>
            </w:r>
          </w:p>
        </w:tc>
        <w:tc>
          <w:tcPr>
            <w:tcW w:w="997" w:type="dxa"/>
          </w:tcPr>
          <w:p w:rsidR="00F97242" w:rsidRPr="00B22FF1" w:rsidRDefault="00F97242" w:rsidP="00070D55">
            <w:r w:rsidRPr="00B22FF1">
              <w:t>no recovery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64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F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63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righ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tempor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tumor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5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55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68.7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NA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30</w:t>
            </w:r>
          </w:p>
        </w:tc>
        <w:tc>
          <w:tcPr>
            <w:tcW w:w="997" w:type="dxa"/>
          </w:tcPr>
          <w:p w:rsidR="00F97242" w:rsidRPr="00B22FF1" w:rsidRDefault="00F97242" w:rsidP="00070D55">
            <w:r w:rsidRPr="00B22FF1">
              <w:t>no recovery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65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M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37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NA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front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tumor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1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61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61.9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0.823529412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170</w:t>
            </w:r>
          </w:p>
        </w:tc>
        <w:tc>
          <w:tcPr>
            <w:tcW w:w="997" w:type="dxa"/>
          </w:tcPr>
          <w:p w:rsidR="00F97242" w:rsidRPr="00B22FF1" w:rsidRDefault="00F97242" w:rsidP="00070D55">
            <w:r w:rsidRPr="00B22FF1">
              <w:t>no recovery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66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M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55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NA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front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tumor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0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42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74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0.935483871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310</w:t>
            </w:r>
          </w:p>
        </w:tc>
        <w:tc>
          <w:tcPr>
            <w:tcW w:w="997" w:type="dxa"/>
          </w:tcPr>
          <w:p w:rsidR="00F97242" w:rsidRPr="00B22FF1" w:rsidRDefault="00F97242" w:rsidP="00070D55">
            <w:r w:rsidRPr="00B22FF1">
              <w:t xml:space="preserve">PV non </w:t>
            </w:r>
            <w:proofErr w:type="spellStart"/>
            <w:r w:rsidRPr="00B22FF1">
              <w:t>concl</w:t>
            </w:r>
            <w:proofErr w:type="spellEnd"/>
            <w:r w:rsidRPr="00B22FF1">
              <w:t>.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lastRenderedPageBreak/>
              <w:t>cell h67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M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38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righ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tempor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anaplastic ependymoma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3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57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60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NA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NA</w:t>
            </w:r>
          </w:p>
        </w:tc>
        <w:tc>
          <w:tcPr>
            <w:tcW w:w="997" w:type="dxa"/>
          </w:tcPr>
          <w:p w:rsidR="00F97242" w:rsidRPr="00B22FF1" w:rsidRDefault="00F97242" w:rsidP="00070D55">
            <w:r w:rsidRPr="00821AAC">
              <w:rPr>
                <w:color w:val="FF0000"/>
              </w:rPr>
              <w:t>PV+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68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F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51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righ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front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hemorrhage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0.5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52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65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NA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100</w:t>
            </w:r>
          </w:p>
        </w:tc>
        <w:tc>
          <w:tcPr>
            <w:tcW w:w="997" w:type="dxa"/>
          </w:tcPr>
          <w:p w:rsidR="00F97242" w:rsidRPr="00B22FF1" w:rsidRDefault="00F97242" w:rsidP="00070D55">
            <w:r w:rsidRPr="00B22FF1">
              <w:t xml:space="preserve">PV non </w:t>
            </w:r>
            <w:proofErr w:type="spellStart"/>
            <w:r w:rsidRPr="00B22FF1">
              <w:t>concl</w:t>
            </w:r>
            <w:proofErr w:type="spellEnd"/>
            <w:r w:rsidRPr="00B22FF1">
              <w:t>.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69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F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21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righ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front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hydrocephalus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4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6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60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NA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100</w:t>
            </w:r>
          </w:p>
        </w:tc>
        <w:tc>
          <w:tcPr>
            <w:tcW w:w="997" w:type="dxa"/>
          </w:tcPr>
          <w:p w:rsidR="00F97242" w:rsidRPr="00B22FF1" w:rsidRDefault="00F97242" w:rsidP="00070D55">
            <w:r w:rsidRPr="00B22FF1">
              <w:t>no recovery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70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F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51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righ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front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hemorrhage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2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45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63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0.833333333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70</w:t>
            </w:r>
          </w:p>
        </w:tc>
        <w:tc>
          <w:tcPr>
            <w:tcW w:w="997" w:type="dxa"/>
          </w:tcPr>
          <w:p w:rsidR="00F97242" w:rsidRPr="00B22FF1" w:rsidRDefault="00F97242" w:rsidP="00070D55">
            <w:r w:rsidRPr="00B22FF1">
              <w:t xml:space="preserve">PV non </w:t>
            </w:r>
            <w:proofErr w:type="spellStart"/>
            <w:r w:rsidRPr="00B22FF1">
              <w:t>concl</w:t>
            </w:r>
            <w:proofErr w:type="spellEnd"/>
            <w:r w:rsidRPr="00B22FF1">
              <w:t>.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71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F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21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righ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frontal</w:t>
            </w:r>
          </w:p>
        </w:tc>
        <w:tc>
          <w:tcPr>
            <w:tcW w:w="1531" w:type="dxa"/>
          </w:tcPr>
          <w:p w:rsidR="00F97242" w:rsidRPr="00B22FF1" w:rsidRDefault="00F97242" w:rsidP="00070D55">
            <w:r w:rsidRPr="00B22FF1">
              <w:t>hydrocephalus</w:t>
            </w:r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0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55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61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NA</w:t>
            </w:r>
          </w:p>
        </w:tc>
        <w:tc>
          <w:tcPr>
            <w:tcW w:w="840" w:type="dxa"/>
          </w:tcPr>
          <w:p w:rsidR="00F97242" w:rsidRPr="00B22FF1" w:rsidRDefault="00F97242" w:rsidP="00070D55"/>
        </w:tc>
        <w:tc>
          <w:tcPr>
            <w:tcW w:w="997" w:type="dxa"/>
          </w:tcPr>
          <w:p w:rsidR="00F97242" w:rsidRPr="00B22FF1" w:rsidRDefault="00F97242" w:rsidP="00070D55">
            <w:r w:rsidRPr="00821AAC">
              <w:rPr>
                <w:color w:val="FF0000"/>
              </w:rPr>
              <w:t>PV+</w:t>
            </w:r>
          </w:p>
        </w:tc>
      </w:tr>
      <w:tr w:rsidR="00F97242" w:rsidTr="00F97242">
        <w:tc>
          <w:tcPr>
            <w:tcW w:w="698" w:type="dxa"/>
          </w:tcPr>
          <w:p w:rsidR="00F97242" w:rsidRPr="00B22FF1" w:rsidRDefault="00F97242" w:rsidP="00070D55">
            <w:r w:rsidRPr="00B22FF1">
              <w:t>cell h72</w:t>
            </w:r>
          </w:p>
        </w:tc>
        <w:tc>
          <w:tcPr>
            <w:tcW w:w="860" w:type="dxa"/>
          </w:tcPr>
          <w:p w:rsidR="00F97242" w:rsidRPr="00B22FF1" w:rsidRDefault="00F97242" w:rsidP="00070D55">
            <w:r w:rsidRPr="00B22FF1">
              <w:t>F</w:t>
            </w:r>
          </w:p>
        </w:tc>
        <w:tc>
          <w:tcPr>
            <w:tcW w:w="665" w:type="dxa"/>
          </w:tcPr>
          <w:p w:rsidR="00F97242" w:rsidRPr="00B22FF1" w:rsidRDefault="00F97242" w:rsidP="00070D55">
            <w:r w:rsidRPr="00B22FF1">
              <w:t>82</w:t>
            </w:r>
          </w:p>
        </w:tc>
        <w:tc>
          <w:tcPr>
            <w:tcW w:w="1281" w:type="dxa"/>
          </w:tcPr>
          <w:p w:rsidR="00F97242" w:rsidRPr="00B22FF1" w:rsidRDefault="00F97242" w:rsidP="00070D55">
            <w:r w:rsidRPr="00B22FF1">
              <w:t>left</w:t>
            </w:r>
          </w:p>
        </w:tc>
        <w:tc>
          <w:tcPr>
            <w:tcW w:w="1672" w:type="dxa"/>
          </w:tcPr>
          <w:p w:rsidR="00F97242" w:rsidRPr="00B22FF1" w:rsidRDefault="00F97242" w:rsidP="00070D55">
            <w:r w:rsidRPr="00B22FF1">
              <w:t>temporal</w:t>
            </w:r>
          </w:p>
        </w:tc>
        <w:tc>
          <w:tcPr>
            <w:tcW w:w="1531" w:type="dxa"/>
          </w:tcPr>
          <w:p w:rsidR="00F97242" w:rsidRPr="00B22FF1" w:rsidRDefault="00F97242" w:rsidP="00070D55">
            <w:proofErr w:type="spellStart"/>
            <w:r w:rsidRPr="00B22FF1">
              <w:t>myoblastoma</w:t>
            </w:r>
            <w:proofErr w:type="spellEnd"/>
          </w:p>
        </w:tc>
        <w:tc>
          <w:tcPr>
            <w:tcW w:w="697" w:type="dxa"/>
          </w:tcPr>
          <w:p w:rsidR="00F97242" w:rsidRPr="00B22FF1" w:rsidRDefault="00F97242" w:rsidP="00070D55">
            <w:r w:rsidRPr="00B22FF1">
              <w:t>14</w:t>
            </w:r>
          </w:p>
        </w:tc>
        <w:tc>
          <w:tcPr>
            <w:tcW w:w="885" w:type="dxa"/>
          </w:tcPr>
          <w:p w:rsidR="00F97242" w:rsidRPr="00B22FF1" w:rsidRDefault="00F97242" w:rsidP="00070D55">
            <w:r w:rsidRPr="00B22FF1">
              <w:t>0.7</w:t>
            </w:r>
          </w:p>
        </w:tc>
        <w:tc>
          <w:tcPr>
            <w:tcW w:w="753" w:type="dxa"/>
          </w:tcPr>
          <w:p w:rsidR="00F97242" w:rsidRPr="00B22FF1" w:rsidRDefault="00F97242" w:rsidP="00070D55">
            <w:r w:rsidRPr="00B22FF1">
              <w:t>-55</w:t>
            </w:r>
          </w:p>
        </w:tc>
        <w:tc>
          <w:tcPr>
            <w:tcW w:w="1387" w:type="dxa"/>
          </w:tcPr>
          <w:p w:rsidR="00F97242" w:rsidRPr="00B22FF1" w:rsidRDefault="00F97242" w:rsidP="00070D55">
            <w:r w:rsidRPr="00B22FF1">
              <w:t>1</w:t>
            </w:r>
          </w:p>
        </w:tc>
        <w:tc>
          <w:tcPr>
            <w:tcW w:w="840" w:type="dxa"/>
          </w:tcPr>
          <w:p w:rsidR="00F97242" w:rsidRPr="00B22FF1" w:rsidRDefault="00F97242" w:rsidP="00070D55">
            <w:r w:rsidRPr="00B22FF1">
              <w:t>40</w:t>
            </w:r>
          </w:p>
        </w:tc>
        <w:tc>
          <w:tcPr>
            <w:tcW w:w="997" w:type="dxa"/>
          </w:tcPr>
          <w:p w:rsidR="00F97242" w:rsidRDefault="00F97242" w:rsidP="00070D55">
            <w:r w:rsidRPr="00B22FF1">
              <w:t>no recovery</w:t>
            </w:r>
          </w:p>
        </w:tc>
      </w:tr>
    </w:tbl>
    <w:p w:rsidR="009F4346" w:rsidRDefault="009F4346"/>
    <w:p w:rsidR="002B49CE" w:rsidRDefault="002B49CE">
      <w:pPr>
        <w:rPr>
          <w:b/>
        </w:rPr>
      </w:pPr>
      <w:r w:rsidRPr="002B49CE">
        <w:rPr>
          <w:b/>
        </w:rPr>
        <w:t>Part I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7"/>
        <w:gridCol w:w="895"/>
        <w:gridCol w:w="805"/>
        <w:gridCol w:w="1281"/>
        <w:gridCol w:w="1040"/>
        <w:gridCol w:w="1724"/>
        <w:gridCol w:w="1724"/>
      </w:tblGrid>
      <w:tr w:rsidR="004C7CDA" w:rsidRPr="00B22FF1" w:rsidTr="008D77F8">
        <w:tc>
          <w:tcPr>
            <w:tcW w:w="847" w:type="dxa"/>
          </w:tcPr>
          <w:p w:rsidR="004C7CDA" w:rsidRPr="00B22FF1" w:rsidRDefault="004C7CDA" w:rsidP="008D77F8">
            <w:r w:rsidRPr="00B22FF1">
              <w:t>code</w:t>
            </w:r>
          </w:p>
        </w:tc>
        <w:tc>
          <w:tcPr>
            <w:tcW w:w="895" w:type="dxa"/>
          </w:tcPr>
          <w:p w:rsidR="004C7CDA" w:rsidRPr="00B22FF1" w:rsidRDefault="004C7CDA" w:rsidP="008D77F8">
            <w:r w:rsidRPr="00B22FF1">
              <w:t>gender</w:t>
            </w:r>
          </w:p>
        </w:tc>
        <w:tc>
          <w:tcPr>
            <w:tcW w:w="805" w:type="dxa"/>
          </w:tcPr>
          <w:p w:rsidR="004C7CDA" w:rsidRPr="00B22FF1" w:rsidRDefault="004C7CDA" w:rsidP="008D77F8">
            <w:r w:rsidRPr="00B22FF1">
              <w:t>age (</w:t>
            </w:r>
            <w:proofErr w:type="spellStart"/>
            <w:r w:rsidRPr="00B22FF1">
              <w:t>yrs</w:t>
            </w:r>
            <w:proofErr w:type="spellEnd"/>
            <w:r w:rsidRPr="00B22FF1">
              <w:t>)</w:t>
            </w:r>
          </w:p>
        </w:tc>
        <w:tc>
          <w:tcPr>
            <w:tcW w:w="1281" w:type="dxa"/>
          </w:tcPr>
          <w:p w:rsidR="004C7CDA" w:rsidRPr="00B22FF1" w:rsidRDefault="004C7CDA" w:rsidP="008D77F8">
            <w:r w:rsidRPr="00B22FF1">
              <w:t>hemisphere</w:t>
            </w:r>
          </w:p>
        </w:tc>
        <w:tc>
          <w:tcPr>
            <w:tcW w:w="1040" w:type="dxa"/>
          </w:tcPr>
          <w:p w:rsidR="004C7CDA" w:rsidRPr="00B22FF1" w:rsidRDefault="004C7CDA" w:rsidP="008D77F8">
            <w:r w:rsidRPr="00B22FF1">
              <w:t>cortical area</w:t>
            </w:r>
          </w:p>
        </w:tc>
        <w:tc>
          <w:tcPr>
            <w:tcW w:w="1724" w:type="dxa"/>
          </w:tcPr>
          <w:p w:rsidR="004C7CDA" w:rsidRPr="00B22FF1" w:rsidRDefault="003B70A4" w:rsidP="008D77F8">
            <w:r w:rsidRPr="00B22FF1">
              <w:t>D</w:t>
            </w:r>
            <w:r w:rsidR="004C7CDA" w:rsidRPr="00B22FF1">
              <w:t>iagnosis</w:t>
            </w:r>
            <w:r>
              <w:t xml:space="preserve"> </w:t>
            </w:r>
          </w:p>
        </w:tc>
        <w:tc>
          <w:tcPr>
            <w:tcW w:w="1724" w:type="dxa"/>
          </w:tcPr>
          <w:p w:rsidR="004C7CDA" w:rsidRPr="00B22FF1" w:rsidRDefault="004C7CDA" w:rsidP="008D77F8">
            <w:r>
              <w:t>IHC</w:t>
            </w:r>
          </w:p>
        </w:tc>
      </w:tr>
      <w:tr w:rsidR="004C7CDA" w:rsidRPr="00B22FF1" w:rsidTr="008D77F8">
        <w:tc>
          <w:tcPr>
            <w:tcW w:w="847" w:type="dxa"/>
          </w:tcPr>
          <w:p w:rsidR="004C7CDA" w:rsidRPr="00B22FF1" w:rsidRDefault="001C6A7D" w:rsidP="008D77F8">
            <w:r>
              <w:t>1</w:t>
            </w:r>
          </w:p>
        </w:tc>
        <w:tc>
          <w:tcPr>
            <w:tcW w:w="895" w:type="dxa"/>
          </w:tcPr>
          <w:p w:rsidR="004C7CDA" w:rsidRPr="00B22FF1" w:rsidRDefault="003B70A4" w:rsidP="008D77F8">
            <w:r>
              <w:t>male</w:t>
            </w:r>
          </w:p>
        </w:tc>
        <w:tc>
          <w:tcPr>
            <w:tcW w:w="805" w:type="dxa"/>
          </w:tcPr>
          <w:p w:rsidR="004C7CDA" w:rsidRPr="00B22FF1" w:rsidRDefault="003B70A4" w:rsidP="008D77F8">
            <w:r>
              <w:t>11</w:t>
            </w:r>
          </w:p>
        </w:tc>
        <w:tc>
          <w:tcPr>
            <w:tcW w:w="1281" w:type="dxa"/>
          </w:tcPr>
          <w:p w:rsidR="004C7CDA" w:rsidRPr="00B22FF1" w:rsidRDefault="003B70A4" w:rsidP="008D77F8">
            <w:r>
              <w:t>left</w:t>
            </w:r>
          </w:p>
        </w:tc>
        <w:tc>
          <w:tcPr>
            <w:tcW w:w="1040" w:type="dxa"/>
          </w:tcPr>
          <w:p w:rsidR="004C7CDA" w:rsidRPr="00B22FF1" w:rsidRDefault="003B70A4" w:rsidP="008D77F8">
            <w:r>
              <w:t xml:space="preserve">temporal </w:t>
            </w:r>
          </w:p>
        </w:tc>
        <w:tc>
          <w:tcPr>
            <w:tcW w:w="1724" w:type="dxa"/>
          </w:tcPr>
          <w:p w:rsidR="004C7CDA" w:rsidRPr="00B22FF1" w:rsidRDefault="00602BEB" w:rsidP="008D77F8">
            <w:r>
              <w:t>hydrocephalus</w:t>
            </w:r>
          </w:p>
        </w:tc>
        <w:tc>
          <w:tcPr>
            <w:tcW w:w="1724" w:type="dxa"/>
          </w:tcPr>
          <w:p w:rsidR="004C7CDA" w:rsidRDefault="003B70A4" w:rsidP="008D77F8">
            <w:r>
              <w:t>HCN1</w:t>
            </w:r>
          </w:p>
        </w:tc>
      </w:tr>
      <w:tr w:rsidR="004C7CDA" w:rsidRPr="00B22FF1" w:rsidTr="008D77F8">
        <w:tc>
          <w:tcPr>
            <w:tcW w:w="847" w:type="dxa"/>
          </w:tcPr>
          <w:p w:rsidR="004C7CDA" w:rsidRPr="00B22FF1" w:rsidRDefault="001C6A7D" w:rsidP="008D77F8">
            <w:r>
              <w:t>2</w:t>
            </w:r>
          </w:p>
        </w:tc>
        <w:tc>
          <w:tcPr>
            <w:tcW w:w="895" w:type="dxa"/>
          </w:tcPr>
          <w:p w:rsidR="004C7CDA" w:rsidRPr="00B22FF1" w:rsidRDefault="003B686C" w:rsidP="008D77F8">
            <w:r>
              <w:t>female</w:t>
            </w:r>
          </w:p>
        </w:tc>
        <w:tc>
          <w:tcPr>
            <w:tcW w:w="805" w:type="dxa"/>
          </w:tcPr>
          <w:p w:rsidR="004C7CDA" w:rsidRPr="00B22FF1" w:rsidRDefault="003B686C" w:rsidP="008D77F8">
            <w:r>
              <w:t>72</w:t>
            </w:r>
          </w:p>
        </w:tc>
        <w:tc>
          <w:tcPr>
            <w:tcW w:w="1281" w:type="dxa"/>
          </w:tcPr>
          <w:p w:rsidR="004C7CDA" w:rsidRPr="00B22FF1" w:rsidRDefault="003B686C" w:rsidP="008D77F8">
            <w:r>
              <w:t>right</w:t>
            </w:r>
          </w:p>
        </w:tc>
        <w:tc>
          <w:tcPr>
            <w:tcW w:w="1040" w:type="dxa"/>
          </w:tcPr>
          <w:p w:rsidR="004C7CDA" w:rsidRPr="00B22FF1" w:rsidRDefault="003B686C" w:rsidP="008D77F8">
            <w:r>
              <w:t>temporal</w:t>
            </w:r>
          </w:p>
        </w:tc>
        <w:tc>
          <w:tcPr>
            <w:tcW w:w="1724" w:type="dxa"/>
          </w:tcPr>
          <w:p w:rsidR="004C7CDA" w:rsidRPr="00B22FF1" w:rsidRDefault="003B686C" w:rsidP="008D77F8">
            <w:r>
              <w:t>tumor</w:t>
            </w:r>
          </w:p>
        </w:tc>
        <w:tc>
          <w:tcPr>
            <w:tcW w:w="1724" w:type="dxa"/>
          </w:tcPr>
          <w:p w:rsidR="004C7CDA" w:rsidRDefault="00F92D2E" w:rsidP="008D77F8">
            <w:r>
              <w:t>HCN1</w:t>
            </w:r>
          </w:p>
        </w:tc>
      </w:tr>
      <w:tr w:rsidR="004C7CDA" w:rsidRPr="00B22FF1" w:rsidTr="008D77F8">
        <w:tc>
          <w:tcPr>
            <w:tcW w:w="847" w:type="dxa"/>
          </w:tcPr>
          <w:p w:rsidR="004C7CDA" w:rsidRPr="00B22FF1" w:rsidRDefault="001C6A7D" w:rsidP="008D77F8">
            <w:r>
              <w:t>3</w:t>
            </w:r>
          </w:p>
        </w:tc>
        <w:tc>
          <w:tcPr>
            <w:tcW w:w="895" w:type="dxa"/>
          </w:tcPr>
          <w:p w:rsidR="004C7CDA" w:rsidRPr="00B22FF1" w:rsidRDefault="00A42A82" w:rsidP="008D77F8">
            <w:r w:rsidRPr="00A42A82">
              <w:t>female</w:t>
            </w:r>
          </w:p>
        </w:tc>
        <w:tc>
          <w:tcPr>
            <w:tcW w:w="805" w:type="dxa"/>
          </w:tcPr>
          <w:p w:rsidR="004C7CDA" w:rsidRPr="00B22FF1" w:rsidRDefault="008D77F8" w:rsidP="008D77F8">
            <w:r>
              <w:t>61</w:t>
            </w:r>
          </w:p>
        </w:tc>
        <w:tc>
          <w:tcPr>
            <w:tcW w:w="1281" w:type="dxa"/>
          </w:tcPr>
          <w:p w:rsidR="004C7CDA" w:rsidRPr="00B22FF1" w:rsidRDefault="00A42A82" w:rsidP="008D77F8">
            <w:r>
              <w:t>right</w:t>
            </w:r>
          </w:p>
        </w:tc>
        <w:tc>
          <w:tcPr>
            <w:tcW w:w="1040" w:type="dxa"/>
          </w:tcPr>
          <w:p w:rsidR="004C7CDA" w:rsidRPr="00B22FF1" w:rsidRDefault="00A42A82" w:rsidP="008D77F8">
            <w:r>
              <w:t>frontal</w:t>
            </w:r>
          </w:p>
        </w:tc>
        <w:tc>
          <w:tcPr>
            <w:tcW w:w="1724" w:type="dxa"/>
          </w:tcPr>
          <w:p w:rsidR="004C7CDA" w:rsidRPr="00B22FF1" w:rsidRDefault="00A42A82" w:rsidP="008D77F8">
            <w:r>
              <w:t>tumor</w:t>
            </w:r>
          </w:p>
        </w:tc>
        <w:tc>
          <w:tcPr>
            <w:tcW w:w="1724" w:type="dxa"/>
          </w:tcPr>
          <w:p w:rsidR="004C7CDA" w:rsidRDefault="00A42A82" w:rsidP="008D77F8">
            <w:r>
              <w:t>HCN1</w:t>
            </w:r>
          </w:p>
        </w:tc>
      </w:tr>
      <w:tr w:rsidR="00B26DA3" w:rsidRPr="00B22FF1" w:rsidTr="008D77F8">
        <w:tc>
          <w:tcPr>
            <w:tcW w:w="847" w:type="dxa"/>
          </w:tcPr>
          <w:p w:rsidR="00B26DA3" w:rsidRDefault="001C6A7D" w:rsidP="008D77F8">
            <w:r>
              <w:t>4</w:t>
            </w:r>
          </w:p>
        </w:tc>
        <w:tc>
          <w:tcPr>
            <w:tcW w:w="895" w:type="dxa"/>
          </w:tcPr>
          <w:p w:rsidR="00B26DA3" w:rsidRDefault="0028697D" w:rsidP="008D77F8">
            <w:r>
              <w:t>female</w:t>
            </w:r>
          </w:p>
        </w:tc>
        <w:tc>
          <w:tcPr>
            <w:tcW w:w="805" w:type="dxa"/>
          </w:tcPr>
          <w:p w:rsidR="00B26DA3" w:rsidRDefault="0028697D" w:rsidP="008D77F8">
            <w:r>
              <w:t>55</w:t>
            </w:r>
          </w:p>
        </w:tc>
        <w:tc>
          <w:tcPr>
            <w:tcW w:w="1281" w:type="dxa"/>
          </w:tcPr>
          <w:p w:rsidR="00B26DA3" w:rsidRDefault="0028697D" w:rsidP="008D77F8">
            <w:r>
              <w:t>left</w:t>
            </w:r>
          </w:p>
        </w:tc>
        <w:tc>
          <w:tcPr>
            <w:tcW w:w="1040" w:type="dxa"/>
          </w:tcPr>
          <w:p w:rsidR="00B26DA3" w:rsidRDefault="0028697D" w:rsidP="008D77F8">
            <w:r>
              <w:t>temporal</w:t>
            </w:r>
          </w:p>
        </w:tc>
        <w:tc>
          <w:tcPr>
            <w:tcW w:w="1724" w:type="dxa"/>
          </w:tcPr>
          <w:p w:rsidR="00B26DA3" w:rsidRDefault="0028697D" w:rsidP="008D77F8">
            <w:r>
              <w:t>tumor</w:t>
            </w:r>
          </w:p>
        </w:tc>
        <w:tc>
          <w:tcPr>
            <w:tcW w:w="1724" w:type="dxa"/>
          </w:tcPr>
          <w:p w:rsidR="00B26DA3" w:rsidRDefault="00F92D2E" w:rsidP="008D77F8">
            <w:r>
              <w:t>HCN1</w:t>
            </w:r>
          </w:p>
        </w:tc>
      </w:tr>
      <w:tr w:rsidR="00B26DA3" w:rsidRPr="00B22FF1" w:rsidTr="008D77F8">
        <w:tc>
          <w:tcPr>
            <w:tcW w:w="847" w:type="dxa"/>
          </w:tcPr>
          <w:p w:rsidR="00B26DA3" w:rsidRDefault="001C6A7D" w:rsidP="008D77F8">
            <w:r>
              <w:t>5</w:t>
            </w:r>
          </w:p>
        </w:tc>
        <w:tc>
          <w:tcPr>
            <w:tcW w:w="895" w:type="dxa"/>
          </w:tcPr>
          <w:p w:rsidR="00B26DA3" w:rsidRDefault="006F7AEA" w:rsidP="008D77F8">
            <w:r>
              <w:t>female</w:t>
            </w:r>
          </w:p>
        </w:tc>
        <w:tc>
          <w:tcPr>
            <w:tcW w:w="805" w:type="dxa"/>
          </w:tcPr>
          <w:p w:rsidR="00B26DA3" w:rsidRDefault="006F7AEA" w:rsidP="008D77F8">
            <w:r>
              <w:t>65</w:t>
            </w:r>
          </w:p>
        </w:tc>
        <w:tc>
          <w:tcPr>
            <w:tcW w:w="1281" w:type="dxa"/>
          </w:tcPr>
          <w:p w:rsidR="00B26DA3" w:rsidRDefault="006F7AEA" w:rsidP="008D77F8">
            <w:r>
              <w:t>right</w:t>
            </w:r>
          </w:p>
        </w:tc>
        <w:tc>
          <w:tcPr>
            <w:tcW w:w="1040" w:type="dxa"/>
          </w:tcPr>
          <w:p w:rsidR="00B26DA3" w:rsidRDefault="006F7AEA" w:rsidP="008D77F8">
            <w:r>
              <w:t>parietal</w:t>
            </w:r>
          </w:p>
        </w:tc>
        <w:tc>
          <w:tcPr>
            <w:tcW w:w="1724" w:type="dxa"/>
          </w:tcPr>
          <w:p w:rsidR="00B26DA3" w:rsidRDefault="006F7AEA" w:rsidP="008D77F8">
            <w:r>
              <w:t>aneurysm</w:t>
            </w:r>
          </w:p>
        </w:tc>
        <w:tc>
          <w:tcPr>
            <w:tcW w:w="1724" w:type="dxa"/>
          </w:tcPr>
          <w:p w:rsidR="00B26DA3" w:rsidRDefault="006F7AEA" w:rsidP="008D77F8">
            <w:r>
              <w:t>HCN1</w:t>
            </w:r>
          </w:p>
        </w:tc>
      </w:tr>
      <w:tr w:rsidR="00B26DA3" w:rsidRPr="00B22FF1" w:rsidTr="008D77F8">
        <w:tc>
          <w:tcPr>
            <w:tcW w:w="847" w:type="dxa"/>
          </w:tcPr>
          <w:p w:rsidR="00B26DA3" w:rsidRDefault="001C6A7D" w:rsidP="008D77F8">
            <w:r>
              <w:t>6</w:t>
            </w:r>
          </w:p>
        </w:tc>
        <w:tc>
          <w:tcPr>
            <w:tcW w:w="895" w:type="dxa"/>
          </w:tcPr>
          <w:p w:rsidR="00B26DA3" w:rsidRDefault="00062509" w:rsidP="008D77F8">
            <w:r>
              <w:t>female</w:t>
            </w:r>
          </w:p>
        </w:tc>
        <w:tc>
          <w:tcPr>
            <w:tcW w:w="805" w:type="dxa"/>
          </w:tcPr>
          <w:p w:rsidR="00B26DA3" w:rsidRDefault="00062509" w:rsidP="008D77F8">
            <w:r>
              <w:t>53</w:t>
            </w:r>
          </w:p>
        </w:tc>
        <w:tc>
          <w:tcPr>
            <w:tcW w:w="1281" w:type="dxa"/>
          </w:tcPr>
          <w:p w:rsidR="00B26DA3" w:rsidRDefault="00062509" w:rsidP="008D77F8">
            <w:r>
              <w:t>left</w:t>
            </w:r>
          </w:p>
        </w:tc>
        <w:tc>
          <w:tcPr>
            <w:tcW w:w="1040" w:type="dxa"/>
          </w:tcPr>
          <w:p w:rsidR="00B26DA3" w:rsidRDefault="00062509" w:rsidP="008D77F8">
            <w:r>
              <w:t>temporal</w:t>
            </w:r>
          </w:p>
        </w:tc>
        <w:tc>
          <w:tcPr>
            <w:tcW w:w="1724" w:type="dxa"/>
          </w:tcPr>
          <w:p w:rsidR="00B26DA3" w:rsidRDefault="00062509" w:rsidP="008D77F8">
            <w:r>
              <w:t>tumor</w:t>
            </w:r>
          </w:p>
        </w:tc>
        <w:tc>
          <w:tcPr>
            <w:tcW w:w="1724" w:type="dxa"/>
          </w:tcPr>
          <w:p w:rsidR="00B26DA3" w:rsidRDefault="00F92D2E" w:rsidP="008D77F8">
            <w:r>
              <w:t>HCN1</w:t>
            </w:r>
          </w:p>
        </w:tc>
      </w:tr>
      <w:tr w:rsidR="00B26DA3" w:rsidRPr="00B22FF1" w:rsidTr="008D77F8">
        <w:tc>
          <w:tcPr>
            <w:tcW w:w="847" w:type="dxa"/>
          </w:tcPr>
          <w:p w:rsidR="00B26DA3" w:rsidRDefault="001C6A7D" w:rsidP="008D77F8">
            <w:r>
              <w:t>7</w:t>
            </w:r>
          </w:p>
        </w:tc>
        <w:tc>
          <w:tcPr>
            <w:tcW w:w="895" w:type="dxa"/>
          </w:tcPr>
          <w:p w:rsidR="00B26DA3" w:rsidRDefault="00F92D2E" w:rsidP="008D77F8">
            <w:r>
              <w:t>female</w:t>
            </w:r>
          </w:p>
        </w:tc>
        <w:tc>
          <w:tcPr>
            <w:tcW w:w="805" w:type="dxa"/>
          </w:tcPr>
          <w:p w:rsidR="00B26DA3" w:rsidRDefault="00F92D2E" w:rsidP="008D77F8">
            <w:r>
              <w:t>54</w:t>
            </w:r>
          </w:p>
        </w:tc>
        <w:tc>
          <w:tcPr>
            <w:tcW w:w="1281" w:type="dxa"/>
          </w:tcPr>
          <w:p w:rsidR="00B26DA3" w:rsidRDefault="00F92D2E" w:rsidP="008D77F8">
            <w:r>
              <w:t>right</w:t>
            </w:r>
          </w:p>
        </w:tc>
        <w:tc>
          <w:tcPr>
            <w:tcW w:w="1040" w:type="dxa"/>
          </w:tcPr>
          <w:p w:rsidR="00B26DA3" w:rsidRDefault="00F92D2E" w:rsidP="008D77F8">
            <w:r>
              <w:t>temporal</w:t>
            </w:r>
          </w:p>
        </w:tc>
        <w:tc>
          <w:tcPr>
            <w:tcW w:w="1724" w:type="dxa"/>
          </w:tcPr>
          <w:p w:rsidR="00B26DA3" w:rsidRDefault="00F92D2E" w:rsidP="008D77F8">
            <w:r>
              <w:t>tumor</w:t>
            </w:r>
          </w:p>
        </w:tc>
        <w:tc>
          <w:tcPr>
            <w:tcW w:w="1724" w:type="dxa"/>
          </w:tcPr>
          <w:p w:rsidR="00B26DA3" w:rsidRDefault="00F92D2E" w:rsidP="008D77F8">
            <w:r>
              <w:t>HCN1</w:t>
            </w:r>
          </w:p>
        </w:tc>
      </w:tr>
      <w:tr w:rsidR="00B26DA3" w:rsidRPr="00B22FF1" w:rsidTr="008D77F8">
        <w:tc>
          <w:tcPr>
            <w:tcW w:w="847" w:type="dxa"/>
          </w:tcPr>
          <w:p w:rsidR="00B26DA3" w:rsidRDefault="001C6A7D" w:rsidP="008D77F8">
            <w:r>
              <w:t>8</w:t>
            </w:r>
          </w:p>
        </w:tc>
        <w:tc>
          <w:tcPr>
            <w:tcW w:w="895" w:type="dxa"/>
          </w:tcPr>
          <w:p w:rsidR="00B26DA3" w:rsidRDefault="00431A53" w:rsidP="008D77F8">
            <w:r>
              <w:t>male</w:t>
            </w:r>
          </w:p>
        </w:tc>
        <w:tc>
          <w:tcPr>
            <w:tcW w:w="805" w:type="dxa"/>
          </w:tcPr>
          <w:p w:rsidR="00B26DA3" w:rsidRDefault="00431A53" w:rsidP="008D77F8">
            <w:r>
              <w:t>70</w:t>
            </w:r>
          </w:p>
        </w:tc>
        <w:tc>
          <w:tcPr>
            <w:tcW w:w="1281" w:type="dxa"/>
          </w:tcPr>
          <w:p w:rsidR="00B26DA3" w:rsidRDefault="00431A53" w:rsidP="008D77F8">
            <w:r>
              <w:t>left</w:t>
            </w:r>
          </w:p>
        </w:tc>
        <w:tc>
          <w:tcPr>
            <w:tcW w:w="1040" w:type="dxa"/>
          </w:tcPr>
          <w:p w:rsidR="00B26DA3" w:rsidRDefault="00431A53" w:rsidP="008D77F8">
            <w:r>
              <w:t>temporal</w:t>
            </w:r>
          </w:p>
        </w:tc>
        <w:tc>
          <w:tcPr>
            <w:tcW w:w="1724" w:type="dxa"/>
          </w:tcPr>
          <w:p w:rsidR="00B26DA3" w:rsidRDefault="00431A53" w:rsidP="008D77F8">
            <w:r>
              <w:t>tumor</w:t>
            </w:r>
          </w:p>
        </w:tc>
        <w:tc>
          <w:tcPr>
            <w:tcW w:w="1724" w:type="dxa"/>
          </w:tcPr>
          <w:p w:rsidR="00B26DA3" w:rsidRDefault="00F92D2E" w:rsidP="008D77F8">
            <w:r>
              <w:t>HCN1</w:t>
            </w:r>
          </w:p>
        </w:tc>
      </w:tr>
      <w:tr w:rsidR="00B26DA3" w:rsidRPr="00B22FF1" w:rsidTr="008D77F8">
        <w:tc>
          <w:tcPr>
            <w:tcW w:w="847" w:type="dxa"/>
          </w:tcPr>
          <w:p w:rsidR="00B26DA3" w:rsidRDefault="001C6A7D" w:rsidP="008D77F8">
            <w:r>
              <w:t>9</w:t>
            </w:r>
          </w:p>
        </w:tc>
        <w:tc>
          <w:tcPr>
            <w:tcW w:w="895" w:type="dxa"/>
          </w:tcPr>
          <w:p w:rsidR="00B26DA3" w:rsidRDefault="009E5E38" w:rsidP="008D77F8">
            <w:r>
              <w:t>female</w:t>
            </w:r>
          </w:p>
        </w:tc>
        <w:tc>
          <w:tcPr>
            <w:tcW w:w="805" w:type="dxa"/>
          </w:tcPr>
          <w:p w:rsidR="00B26DA3" w:rsidRDefault="009E5E38" w:rsidP="008D77F8">
            <w:r>
              <w:t>65</w:t>
            </w:r>
          </w:p>
        </w:tc>
        <w:tc>
          <w:tcPr>
            <w:tcW w:w="1281" w:type="dxa"/>
          </w:tcPr>
          <w:p w:rsidR="00B26DA3" w:rsidRDefault="009E5E38" w:rsidP="008D77F8">
            <w:r>
              <w:t>right</w:t>
            </w:r>
          </w:p>
        </w:tc>
        <w:tc>
          <w:tcPr>
            <w:tcW w:w="1040" w:type="dxa"/>
          </w:tcPr>
          <w:p w:rsidR="00B26DA3" w:rsidRDefault="009E5E38" w:rsidP="008D77F8">
            <w:r>
              <w:t>frontal</w:t>
            </w:r>
          </w:p>
        </w:tc>
        <w:tc>
          <w:tcPr>
            <w:tcW w:w="1724" w:type="dxa"/>
          </w:tcPr>
          <w:p w:rsidR="00B26DA3" w:rsidRDefault="009E5E38" w:rsidP="008D77F8">
            <w:r>
              <w:t>colloid cyst</w:t>
            </w:r>
          </w:p>
        </w:tc>
        <w:tc>
          <w:tcPr>
            <w:tcW w:w="1724" w:type="dxa"/>
          </w:tcPr>
          <w:p w:rsidR="00B26DA3" w:rsidRDefault="009E5E38" w:rsidP="008D77F8">
            <w:r>
              <w:t>HCN2</w:t>
            </w:r>
          </w:p>
        </w:tc>
      </w:tr>
      <w:tr w:rsidR="00B26DA3" w:rsidRPr="00B22FF1" w:rsidTr="008D77F8">
        <w:tc>
          <w:tcPr>
            <w:tcW w:w="847" w:type="dxa"/>
          </w:tcPr>
          <w:p w:rsidR="00B26DA3" w:rsidRDefault="001C6A7D" w:rsidP="008D77F8">
            <w:r>
              <w:t>10</w:t>
            </w:r>
          </w:p>
        </w:tc>
        <w:tc>
          <w:tcPr>
            <w:tcW w:w="895" w:type="dxa"/>
          </w:tcPr>
          <w:p w:rsidR="00B26DA3" w:rsidRDefault="00816B4F" w:rsidP="008D77F8">
            <w:r>
              <w:t>male</w:t>
            </w:r>
          </w:p>
        </w:tc>
        <w:tc>
          <w:tcPr>
            <w:tcW w:w="805" w:type="dxa"/>
          </w:tcPr>
          <w:p w:rsidR="00B26DA3" w:rsidRDefault="00816B4F" w:rsidP="008D77F8">
            <w:r>
              <w:t>38</w:t>
            </w:r>
          </w:p>
        </w:tc>
        <w:tc>
          <w:tcPr>
            <w:tcW w:w="1281" w:type="dxa"/>
          </w:tcPr>
          <w:p w:rsidR="00B26DA3" w:rsidRDefault="00816B4F" w:rsidP="008D77F8">
            <w:r>
              <w:t>right</w:t>
            </w:r>
          </w:p>
        </w:tc>
        <w:tc>
          <w:tcPr>
            <w:tcW w:w="1040" w:type="dxa"/>
          </w:tcPr>
          <w:p w:rsidR="00B26DA3" w:rsidRDefault="00816B4F" w:rsidP="008D77F8">
            <w:r>
              <w:t>temporal</w:t>
            </w:r>
          </w:p>
        </w:tc>
        <w:tc>
          <w:tcPr>
            <w:tcW w:w="1724" w:type="dxa"/>
          </w:tcPr>
          <w:p w:rsidR="00B26DA3" w:rsidRDefault="00816B4F" w:rsidP="008D77F8">
            <w:r>
              <w:t>tumor</w:t>
            </w:r>
          </w:p>
        </w:tc>
        <w:tc>
          <w:tcPr>
            <w:tcW w:w="1724" w:type="dxa"/>
          </w:tcPr>
          <w:p w:rsidR="00B26DA3" w:rsidRDefault="004517BE" w:rsidP="008D77F8">
            <w:r>
              <w:t>HCN2</w:t>
            </w:r>
          </w:p>
        </w:tc>
      </w:tr>
      <w:tr w:rsidR="00B26DA3" w:rsidRPr="00B22FF1" w:rsidTr="008D77F8">
        <w:tc>
          <w:tcPr>
            <w:tcW w:w="847" w:type="dxa"/>
          </w:tcPr>
          <w:p w:rsidR="00B26DA3" w:rsidRDefault="001C6A7D" w:rsidP="008D77F8">
            <w:r>
              <w:t>11</w:t>
            </w:r>
          </w:p>
        </w:tc>
        <w:tc>
          <w:tcPr>
            <w:tcW w:w="895" w:type="dxa"/>
          </w:tcPr>
          <w:p w:rsidR="00B26DA3" w:rsidRDefault="004517BE" w:rsidP="008D77F8">
            <w:r>
              <w:t>female</w:t>
            </w:r>
          </w:p>
        </w:tc>
        <w:tc>
          <w:tcPr>
            <w:tcW w:w="805" w:type="dxa"/>
          </w:tcPr>
          <w:p w:rsidR="00B26DA3" w:rsidRDefault="004517BE" w:rsidP="008D77F8">
            <w:r>
              <w:t>61</w:t>
            </w:r>
          </w:p>
        </w:tc>
        <w:tc>
          <w:tcPr>
            <w:tcW w:w="1281" w:type="dxa"/>
          </w:tcPr>
          <w:p w:rsidR="00B26DA3" w:rsidRDefault="004517BE" w:rsidP="008D77F8">
            <w:r>
              <w:t>right</w:t>
            </w:r>
          </w:p>
        </w:tc>
        <w:tc>
          <w:tcPr>
            <w:tcW w:w="1040" w:type="dxa"/>
          </w:tcPr>
          <w:p w:rsidR="00B26DA3" w:rsidRDefault="004517BE" w:rsidP="008D77F8">
            <w:r>
              <w:t>temporal</w:t>
            </w:r>
          </w:p>
        </w:tc>
        <w:tc>
          <w:tcPr>
            <w:tcW w:w="1724" w:type="dxa"/>
          </w:tcPr>
          <w:p w:rsidR="00B26DA3" w:rsidRDefault="00602BEB" w:rsidP="008D77F8">
            <w:r>
              <w:t>hydrocephalus</w:t>
            </w:r>
          </w:p>
        </w:tc>
        <w:tc>
          <w:tcPr>
            <w:tcW w:w="1724" w:type="dxa"/>
          </w:tcPr>
          <w:p w:rsidR="00B26DA3" w:rsidRDefault="004517BE" w:rsidP="008D77F8">
            <w:r>
              <w:t>HCN2</w:t>
            </w:r>
          </w:p>
        </w:tc>
      </w:tr>
      <w:tr w:rsidR="00B26DA3" w:rsidRPr="00B22FF1" w:rsidTr="008D77F8">
        <w:tc>
          <w:tcPr>
            <w:tcW w:w="847" w:type="dxa"/>
          </w:tcPr>
          <w:p w:rsidR="00B26DA3" w:rsidRDefault="001C6A7D" w:rsidP="008D77F8">
            <w:r>
              <w:t>12</w:t>
            </w:r>
          </w:p>
        </w:tc>
        <w:tc>
          <w:tcPr>
            <w:tcW w:w="895" w:type="dxa"/>
          </w:tcPr>
          <w:p w:rsidR="00B26DA3" w:rsidRDefault="00B3791E" w:rsidP="008D77F8">
            <w:r>
              <w:t>female</w:t>
            </w:r>
          </w:p>
        </w:tc>
        <w:tc>
          <w:tcPr>
            <w:tcW w:w="805" w:type="dxa"/>
          </w:tcPr>
          <w:p w:rsidR="00B26DA3" w:rsidRDefault="00B3791E" w:rsidP="008D77F8">
            <w:r>
              <w:t>65</w:t>
            </w:r>
          </w:p>
        </w:tc>
        <w:tc>
          <w:tcPr>
            <w:tcW w:w="1281" w:type="dxa"/>
          </w:tcPr>
          <w:p w:rsidR="00B26DA3" w:rsidRDefault="00B3791E" w:rsidP="008D77F8">
            <w:r>
              <w:t>right</w:t>
            </w:r>
          </w:p>
        </w:tc>
        <w:tc>
          <w:tcPr>
            <w:tcW w:w="1040" w:type="dxa"/>
          </w:tcPr>
          <w:p w:rsidR="00B26DA3" w:rsidRDefault="00B3791E" w:rsidP="008D77F8">
            <w:r>
              <w:t>parietal</w:t>
            </w:r>
          </w:p>
        </w:tc>
        <w:tc>
          <w:tcPr>
            <w:tcW w:w="1724" w:type="dxa"/>
          </w:tcPr>
          <w:p w:rsidR="00B26DA3" w:rsidRDefault="00B3791E" w:rsidP="008D77F8">
            <w:r>
              <w:t>aneurysm</w:t>
            </w:r>
          </w:p>
        </w:tc>
        <w:tc>
          <w:tcPr>
            <w:tcW w:w="1724" w:type="dxa"/>
          </w:tcPr>
          <w:p w:rsidR="00B26DA3" w:rsidRDefault="00B3791E" w:rsidP="008D77F8">
            <w:r>
              <w:t>HCN2</w:t>
            </w:r>
          </w:p>
        </w:tc>
      </w:tr>
      <w:tr w:rsidR="00B26DA3" w:rsidRPr="00B22FF1" w:rsidTr="008D77F8">
        <w:tc>
          <w:tcPr>
            <w:tcW w:w="847" w:type="dxa"/>
          </w:tcPr>
          <w:p w:rsidR="00B26DA3" w:rsidRDefault="001C6A7D" w:rsidP="008D77F8">
            <w:r>
              <w:t>13</w:t>
            </w:r>
          </w:p>
        </w:tc>
        <w:tc>
          <w:tcPr>
            <w:tcW w:w="895" w:type="dxa"/>
          </w:tcPr>
          <w:p w:rsidR="00B26DA3" w:rsidRDefault="00F86E18" w:rsidP="008D77F8">
            <w:r>
              <w:t>female</w:t>
            </w:r>
          </w:p>
        </w:tc>
        <w:tc>
          <w:tcPr>
            <w:tcW w:w="805" w:type="dxa"/>
          </w:tcPr>
          <w:p w:rsidR="00B26DA3" w:rsidRDefault="00F86E18" w:rsidP="008D77F8">
            <w:r>
              <w:t>54</w:t>
            </w:r>
          </w:p>
        </w:tc>
        <w:tc>
          <w:tcPr>
            <w:tcW w:w="1281" w:type="dxa"/>
          </w:tcPr>
          <w:p w:rsidR="00B26DA3" w:rsidRDefault="00F86E18" w:rsidP="008D77F8">
            <w:r>
              <w:t>right</w:t>
            </w:r>
          </w:p>
        </w:tc>
        <w:tc>
          <w:tcPr>
            <w:tcW w:w="1040" w:type="dxa"/>
          </w:tcPr>
          <w:p w:rsidR="00B26DA3" w:rsidRDefault="00F86E18" w:rsidP="008D77F8">
            <w:r>
              <w:t>temporal</w:t>
            </w:r>
          </w:p>
        </w:tc>
        <w:tc>
          <w:tcPr>
            <w:tcW w:w="1724" w:type="dxa"/>
          </w:tcPr>
          <w:p w:rsidR="00B26DA3" w:rsidRDefault="00F86E18" w:rsidP="008D77F8">
            <w:r>
              <w:t>tumor</w:t>
            </w:r>
          </w:p>
        </w:tc>
        <w:tc>
          <w:tcPr>
            <w:tcW w:w="1724" w:type="dxa"/>
          </w:tcPr>
          <w:p w:rsidR="00B26DA3" w:rsidRDefault="00F86E18" w:rsidP="008D77F8">
            <w:r>
              <w:t>HCN2</w:t>
            </w:r>
          </w:p>
        </w:tc>
      </w:tr>
      <w:tr w:rsidR="00B26DA3" w:rsidRPr="00B22FF1" w:rsidTr="008D77F8">
        <w:tc>
          <w:tcPr>
            <w:tcW w:w="847" w:type="dxa"/>
          </w:tcPr>
          <w:p w:rsidR="00B26DA3" w:rsidRDefault="001C6A7D" w:rsidP="008D77F8">
            <w:r>
              <w:t>14</w:t>
            </w:r>
          </w:p>
        </w:tc>
        <w:tc>
          <w:tcPr>
            <w:tcW w:w="895" w:type="dxa"/>
          </w:tcPr>
          <w:p w:rsidR="00B26DA3" w:rsidRDefault="00F90F9E" w:rsidP="008D77F8">
            <w:r>
              <w:t>male</w:t>
            </w:r>
          </w:p>
        </w:tc>
        <w:tc>
          <w:tcPr>
            <w:tcW w:w="805" w:type="dxa"/>
          </w:tcPr>
          <w:p w:rsidR="00B26DA3" w:rsidRDefault="00F90F9E" w:rsidP="008D77F8">
            <w:r>
              <w:t>38</w:t>
            </w:r>
          </w:p>
        </w:tc>
        <w:tc>
          <w:tcPr>
            <w:tcW w:w="1281" w:type="dxa"/>
          </w:tcPr>
          <w:p w:rsidR="00B26DA3" w:rsidRDefault="00F90F9E" w:rsidP="008D77F8">
            <w:r>
              <w:t>right</w:t>
            </w:r>
          </w:p>
        </w:tc>
        <w:tc>
          <w:tcPr>
            <w:tcW w:w="1040" w:type="dxa"/>
          </w:tcPr>
          <w:p w:rsidR="00B26DA3" w:rsidRDefault="00F90F9E" w:rsidP="008D77F8">
            <w:r>
              <w:t>frontal</w:t>
            </w:r>
          </w:p>
        </w:tc>
        <w:tc>
          <w:tcPr>
            <w:tcW w:w="1724" w:type="dxa"/>
          </w:tcPr>
          <w:p w:rsidR="00B26DA3" w:rsidRDefault="00F90F9E" w:rsidP="008D77F8">
            <w:r>
              <w:t>tumor</w:t>
            </w:r>
          </w:p>
        </w:tc>
        <w:tc>
          <w:tcPr>
            <w:tcW w:w="1724" w:type="dxa"/>
          </w:tcPr>
          <w:p w:rsidR="00B26DA3" w:rsidRDefault="00F86E18" w:rsidP="008D77F8">
            <w:r>
              <w:t>HCN2</w:t>
            </w:r>
            <w:r w:rsidR="00E829A9">
              <w:t>, Kv3.1</w:t>
            </w:r>
          </w:p>
        </w:tc>
      </w:tr>
    </w:tbl>
    <w:p w:rsidR="002B49CE" w:rsidRDefault="002B49CE">
      <w:pPr>
        <w:rPr>
          <w:b/>
        </w:rPr>
      </w:pPr>
    </w:p>
    <w:p w:rsidR="002B49CE" w:rsidRDefault="002B49CE">
      <w:pPr>
        <w:rPr>
          <w:b/>
        </w:rPr>
      </w:pPr>
      <w:r>
        <w:rPr>
          <w:b/>
        </w:rPr>
        <w:lastRenderedPageBreak/>
        <w:t>Part II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7"/>
        <w:gridCol w:w="895"/>
        <w:gridCol w:w="805"/>
        <w:gridCol w:w="1281"/>
        <w:gridCol w:w="1040"/>
        <w:gridCol w:w="1724"/>
        <w:gridCol w:w="907"/>
        <w:gridCol w:w="820"/>
        <w:gridCol w:w="975"/>
        <w:gridCol w:w="886"/>
      </w:tblGrid>
      <w:tr w:rsidR="00701781" w:rsidRPr="00B22FF1" w:rsidTr="003D5340">
        <w:tc>
          <w:tcPr>
            <w:tcW w:w="847" w:type="dxa"/>
          </w:tcPr>
          <w:p w:rsidR="00701781" w:rsidRPr="00B22FF1" w:rsidRDefault="00701781" w:rsidP="008D77F8">
            <w:r w:rsidRPr="00B22FF1">
              <w:t>code</w:t>
            </w:r>
          </w:p>
        </w:tc>
        <w:tc>
          <w:tcPr>
            <w:tcW w:w="895" w:type="dxa"/>
          </w:tcPr>
          <w:p w:rsidR="00701781" w:rsidRPr="00B22FF1" w:rsidRDefault="00701781" w:rsidP="008D77F8">
            <w:r w:rsidRPr="00B22FF1">
              <w:t>gender</w:t>
            </w:r>
          </w:p>
        </w:tc>
        <w:tc>
          <w:tcPr>
            <w:tcW w:w="805" w:type="dxa"/>
          </w:tcPr>
          <w:p w:rsidR="00701781" w:rsidRPr="00B22FF1" w:rsidRDefault="00701781" w:rsidP="008D77F8">
            <w:r w:rsidRPr="00B22FF1">
              <w:t>age (</w:t>
            </w:r>
            <w:proofErr w:type="spellStart"/>
            <w:r w:rsidRPr="00B22FF1">
              <w:t>yrs</w:t>
            </w:r>
            <w:proofErr w:type="spellEnd"/>
            <w:r w:rsidRPr="00B22FF1">
              <w:t>)</w:t>
            </w:r>
          </w:p>
        </w:tc>
        <w:tc>
          <w:tcPr>
            <w:tcW w:w="1281" w:type="dxa"/>
          </w:tcPr>
          <w:p w:rsidR="00701781" w:rsidRPr="00B22FF1" w:rsidRDefault="00701781" w:rsidP="008D77F8">
            <w:r w:rsidRPr="00B22FF1">
              <w:t>hemisphere</w:t>
            </w:r>
          </w:p>
        </w:tc>
        <w:tc>
          <w:tcPr>
            <w:tcW w:w="1040" w:type="dxa"/>
          </w:tcPr>
          <w:p w:rsidR="00701781" w:rsidRPr="00B22FF1" w:rsidRDefault="00701781" w:rsidP="008D77F8">
            <w:r w:rsidRPr="00B22FF1">
              <w:t>cortical area</w:t>
            </w:r>
          </w:p>
        </w:tc>
        <w:tc>
          <w:tcPr>
            <w:tcW w:w="1724" w:type="dxa"/>
          </w:tcPr>
          <w:p w:rsidR="00701781" w:rsidRPr="00B22FF1" w:rsidRDefault="00701781" w:rsidP="008D77F8">
            <w:r w:rsidRPr="00B22FF1">
              <w:t>diagnosis</w:t>
            </w:r>
          </w:p>
        </w:tc>
        <w:tc>
          <w:tcPr>
            <w:tcW w:w="907" w:type="dxa"/>
          </w:tcPr>
          <w:p w:rsidR="00701781" w:rsidRPr="00A72D35" w:rsidRDefault="00701781" w:rsidP="008D77F8">
            <w:r w:rsidRPr="00A72D35">
              <w:t>Axon current width (</w:t>
            </w:r>
            <w:proofErr w:type="spellStart"/>
            <w:r w:rsidRPr="00A72D35">
              <w:t>ms</w:t>
            </w:r>
            <w:proofErr w:type="spellEnd"/>
            <w:r w:rsidRPr="00A72D35">
              <w:t>)</w:t>
            </w:r>
          </w:p>
        </w:tc>
        <w:tc>
          <w:tcPr>
            <w:tcW w:w="820" w:type="dxa"/>
          </w:tcPr>
          <w:p w:rsidR="00701781" w:rsidRPr="00B22FF1" w:rsidRDefault="00701781" w:rsidP="008D77F8">
            <w:proofErr w:type="spellStart"/>
            <w:r w:rsidRPr="00B22FF1">
              <w:t>Em</w:t>
            </w:r>
            <w:proofErr w:type="spellEnd"/>
            <w:r w:rsidRPr="00B22FF1">
              <w:t xml:space="preserve"> (mV)</w:t>
            </w:r>
          </w:p>
        </w:tc>
        <w:tc>
          <w:tcPr>
            <w:tcW w:w="975" w:type="dxa"/>
          </w:tcPr>
          <w:p w:rsidR="00701781" w:rsidRPr="00B22FF1" w:rsidRDefault="00701781" w:rsidP="008D77F8">
            <w:r w:rsidRPr="00B22FF1">
              <w:t xml:space="preserve">Firing </w:t>
            </w:r>
            <w:proofErr w:type="spellStart"/>
            <w:r w:rsidRPr="00B22FF1">
              <w:t>accomm</w:t>
            </w:r>
            <w:proofErr w:type="spellEnd"/>
            <w:r w:rsidRPr="00B22FF1">
              <w:t xml:space="preserve"> index</w:t>
            </w:r>
          </w:p>
        </w:tc>
        <w:tc>
          <w:tcPr>
            <w:tcW w:w="886" w:type="dxa"/>
          </w:tcPr>
          <w:p w:rsidR="00701781" w:rsidRPr="00B22FF1" w:rsidRDefault="00701781" w:rsidP="008D77F8">
            <w:r w:rsidRPr="00B22FF1">
              <w:t>Accom tested at Hz</w:t>
            </w:r>
          </w:p>
        </w:tc>
      </w:tr>
      <w:tr w:rsidR="00701781" w:rsidRPr="00821AAC" w:rsidTr="003D5340">
        <w:tc>
          <w:tcPr>
            <w:tcW w:w="847" w:type="dxa"/>
          </w:tcPr>
          <w:p w:rsidR="00701781" w:rsidRPr="00B22FF1" w:rsidRDefault="00701781" w:rsidP="008D77F8">
            <w:r>
              <w:t>o-o patch 1</w:t>
            </w:r>
          </w:p>
        </w:tc>
        <w:tc>
          <w:tcPr>
            <w:tcW w:w="895" w:type="dxa"/>
          </w:tcPr>
          <w:p w:rsidR="00701781" w:rsidRPr="00B22FF1" w:rsidRDefault="00701781" w:rsidP="008D77F8">
            <w:r>
              <w:t>male</w:t>
            </w:r>
          </w:p>
        </w:tc>
        <w:tc>
          <w:tcPr>
            <w:tcW w:w="805" w:type="dxa"/>
          </w:tcPr>
          <w:p w:rsidR="00701781" w:rsidRPr="00B22FF1" w:rsidRDefault="00701781" w:rsidP="008D77F8">
            <w:r>
              <w:t>70</w:t>
            </w:r>
          </w:p>
        </w:tc>
        <w:tc>
          <w:tcPr>
            <w:tcW w:w="1281" w:type="dxa"/>
          </w:tcPr>
          <w:p w:rsidR="00701781" w:rsidRPr="00B22FF1" w:rsidRDefault="00701781" w:rsidP="008D77F8">
            <w:r>
              <w:t>right</w:t>
            </w:r>
          </w:p>
        </w:tc>
        <w:tc>
          <w:tcPr>
            <w:tcW w:w="1040" w:type="dxa"/>
          </w:tcPr>
          <w:p w:rsidR="00701781" w:rsidRPr="00B22FF1" w:rsidRDefault="00701781" w:rsidP="008D77F8">
            <w:r>
              <w:t>frontal</w:t>
            </w:r>
          </w:p>
        </w:tc>
        <w:tc>
          <w:tcPr>
            <w:tcW w:w="1724" w:type="dxa"/>
          </w:tcPr>
          <w:p w:rsidR="00701781" w:rsidRPr="00B22FF1" w:rsidRDefault="00701781" w:rsidP="008D77F8">
            <w:proofErr w:type="spellStart"/>
            <w:r>
              <w:t>ventriculostomia</w:t>
            </w:r>
            <w:proofErr w:type="spellEnd"/>
          </w:p>
        </w:tc>
        <w:tc>
          <w:tcPr>
            <w:tcW w:w="907" w:type="dxa"/>
          </w:tcPr>
          <w:p w:rsidR="00701781" w:rsidRPr="00B22FF1" w:rsidRDefault="00701781" w:rsidP="008D77F8">
            <w:r>
              <w:t>0.75</w:t>
            </w:r>
          </w:p>
        </w:tc>
        <w:tc>
          <w:tcPr>
            <w:tcW w:w="820" w:type="dxa"/>
          </w:tcPr>
          <w:p w:rsidR="00701781" w:rsidRPr="00B22FF1" w:rsidRDefault="00701781" w:rsidP="008D77F8">
            <w:r>
              <w:t>-62</w:t>
            </w:r>
          </w:p>
        </w:tc>
        <w:tc>
          <w:tcPr>
            <w:tcW w:w="975" w:type="dxa"/>
          </w:tcPr>
          <w:p w:rsidR="00701781" w:rsidRPr="00B22FF1" w:rsidRDefault="00701781" w:rsidP="008D77F8">
            <w:r>
              <w:t>1</w:t>
            </w:r>
          </w:p>
        </w:tc>
        <w:tc>
          <w:tcPr>
            <w:tcW w:w="886" w:type="dxa"/>
          </w:tcPr>
          <w:p w:rsidR="00701781" w:rsidRPr="00B22FF1" w:rsidRDefault="00701781" w:rsidP="008D77F8">
            <w:r>
              <w:t>90</w:t>
            </w:r>
          </w:p>
        </w:tc>
      </w:tr>
      <w:tr w:rsidR="00701781" w:rsidRPr="00821AAC" w:rsidTr="003D5340">
        <w:tc>
          <w:tcPr>
            <w:tcW w:w="847" w:type="dxa"/>
          </w:tcPr>
          <w:p w:rsidR="00701781" w:rsidRPr="00B22FF1" w:rsidRDefault="00701781" w:rsidP="008D77F8">
            <w:r>
              <w:t>o-o patch 2</w:t>
            </w:r>
          </w:p>
        </w:tc>
        <w:tc>
          <w:tcPr>
            <w:tcW w:w="895" w:type="dxa"/>
          </w:tcPr>
          <w:p w:rsidR="00701781" w:rsidRPr="00B22FF1" w:rsidRDefault="003D5340" w:rsidP="008D77F8">
            <w:r>
              <w:t>female</w:t>
            </w:r>
          </w:p>
        </w:tc>
        <w:tc>
          <w:tcPr>
            <w:tcW w:w="805" w:type="dxa"/>
          </w:tcPr>
          <w:p w:rsidR="00701781" w:rsidRPr="00B22FF1" w:rsidRDefault="003D5340" w:rsidP="008D77F8">
            <w:r>
              <w:t>82</w:t>
            </w:r>
          </w:p>
        </w:tc>
        <w:tc>
          <w:tcPr>
            <w:tcW w:w="1281" w:type="dxa"/>
          </w:tcPr>
          <w:p w:rsidR="00701781" w:rsidRPr="00B22FF1" w:rsidRDefault="003D5340" w:rsidP="008D77F8">
            <w:r>
              <w:t>left</w:t>
            </w:r>
          </w:p>
        </w:tc>
        <w:tc>
          <w:tcPr>
            <w:tcW w:w="1040" w:type="dxa"/>
          </w:tcPr>
          <w:p w:rsidR="00701781" w:rsidRPr="00B22FF1" w:rsidRDefault="003D5340" w:rsidP="008D77F8">
            <w:r>
              <w:t>temporal</w:t>
            </w:r>
          </w:p>
        </w:tc>
        <w:tc>
          <w:tcPr>
            <w:tcW w:w="1724" w:type="dxa"/>
          </w:tcPr>
          <w:p w:rsidR="00701781" w:rsidRPr="00B22FF1" w:rsidRDefault="003D5340" w:rsidP="008D77F8">
            <w:r>
              <w:t>glioblastoma</w:t>
            </w:r>
          </w:p>
        </w:tc>
        <w:tc>
          <w:tcPr>
            <w:tcW w:w="907" w:type="dxa"/>
          </w:tcPr>
          <w:p w:rsidR="00701781" w:rsidRPr="00B22FF1" w:rsidRDefault="003D5340" w:rsidP="008D77F8">
            <w:r>
              <w:t>0.76</w:t>
            </w:r>
          </w:p>
        </w:tc>
        <w:tc>
          <w:tcPr>
            <w:tcW w:w="820" w:type="dxa"/>
          </w:tcPr>
          <w:p w:rsidR="00701781" w:rsidRPr="00B22FF1" w:rsidRDefault="003D5340" w:rsidP="008D77F8">
            <w:r>
              <w:t>-60</w:t>
            </w:r>
          </w:p>
        </w:tc>
        <w:tc>
          <w:tcPr>
            <w:tcW w:w="975" w:type="dxa"/>
          </w:tcPr>
          <w:p w:rsidR="00701781" w:rsidRPr="00B22FF1" w:rsidRDefault="003D5340" w:rsidP="008D77F8">
            <w:r>
              <w:t>1</w:t>
            </w:r>
          </w:p>
        </w:tc>
        <w:tc>
          <w:tcPr>
            <w:tcW w:w="886" w:type="dxa"/>
          </w:tcPr>
          <w:p w:rsidR="00701781" w:rsidRPr="00B22FF1" w:rsidRDefault="003D5340" w:rsidP="008D77F8">
            <w:r>
              <w:t>80</w:t>
            </w:r>
          </w:p>
        </w:tc>
      </w:tr>
      <w:tr w:rsidR="00701781" w:rsidRPr="00821AAC" w:rsidTr="003D5340">
        <w:tc>
          <w:tcPr>
            <w:tcW w:w="847" w:type="dxa"/>
          </w:tcPr>
          <w:p w:rsidR="00701781" w:rsidRPr="00B22FF1" w:rsidRDefault="00701781" w:rsidP="008D77F8">
            <w:r>
              <w:t>o-o patch 3</w:t>
            </w:r>
          </w:p>
        </w:tc>
        <w:tc>
          <w:tcPr>
            <w:tcW w:w="895" w:type="dxa"/>
          </w:tcPr>
          <w:p w:rsidR="00701781" w:rsidRPr="00B22FF1" w:rsidRDefault="003D5340" w:rsidP="008D77F8">
            <w:r>
              <w:t>male</w:t>
            </w:r>
          </w:p>
        </w:tc>
        <w:tc>
          <w:tcPr>
            <w:tcW w:w="805" w:type="dxa"/>
          </w:tcPr>
          <w:p w:rsidR="00701781" w:rsidRPr="00B22FF1" w:rsidRDefault="003D5340" w:rsidP="008D77F8">
            <w:r>
              <w:t>23</w:t>
            </w:r>
          </w:p>
        </w:tc>
        <w:tc>
          <w:tcPr>
            <w:tcW w:w="1281" w:type="dxa"/>
          </w:tcPr>
          <w:p w:rsidR="00701781" w:rsidRPr="00B22FF1" w:rsidRDefault="003D5340" w:rsidP="008D77F8">
            <w:r>
              <w:t>right</w:t>
            </w:r>
          </w:p>
        </w:tc>
        <w:tc>
          <w:tcPr>
            <w:tcW w:w="1040" w:type="dxa"/>
          </w:tcPr>
          <w:p w:rsidR="00701781" w:rsidRPr="00B22FF1" w:rsidRDefault="003D5340" w:rsidP="008D77F8">
            <w:r>
              <w:t>occipital</w:t>
            </w:r>
          </w:p>
        </w:tc>
        <w:tc>
          <w:tcPr>
            <w:tcW w:w="1724" w:type="dxa"/>
          </w:tcPr>
          <w:p w:rsidR="00701781" w:rsidRPr="00B22FF1" w:rsidRDefault="003D5340" w:rsidP="008D77F8">
            <w:r>
              <w:t>hydrocephalus</w:t>
            </w:r>
          </w:p>
        </w:tc>
        <w:tc>
          <w:tcPr>
            <w:tcW w:w="907" w:type="dxa"/>
          </w:tcPr>
          <w:p w:rsidR="00701781" w:rsidRPr="00B22FF1" w:rsidRDefault="00493CC7" w:rsidP="008D77F8">
            <w:r>
              <w:t>66</w:t>
            </w:r>
          </w:p>
        </w:tc>
        <w:tc>
          <w:tcPr>
            <w:tcW w:w="820" w:type="dxa"/>
          </w:tcPr>
          <w:p w:rsidR="00701781" w:rsidRPr="00B22FF1" w:rsidRDefault="00191A1D" w:rsidP="008D77F8">
            <w:r>
              <w:t>-50</w:t>
            </w:r>
          </w:p>
        </w:tc>
        <w:tc>
          <w:tcPr>
            <w:tcW w:w="975" w:type="dxa"/>
          </w:tcPr>
          <w:p w:rsidR="00701781" w:rsidRPr="00B22FF1" w:rsidRDefault="00191A1D" w:rsidP="008D77F8">
            <w:r>
              <w:t>1</w:t>
            </w:r>
          </w:p>
        </w:tc>
        <w:tc>
          <w:tcPr>
            <w:tcW w:w="886" w:type="dxa"/>
          </w:tcPr>
          <w:p w:rsidR="00701781" w:rsidRPr="00B22FF1" w:rsidRDefault="00B64600" w:rsidP="008D77F8">
            <w:r>
              <w:t>90</w:t>
            </w:r>
          </w:p>
        </w:tc>
      </w:tr>
      <w:tr w:rsidR="003D5340" w:rsidRPr="00821AAC" w:rsidTr="003D5340">
        <w:tc>
          <w:tcPr>
            <w:tcW w:w="847" w:type="dxa"/>
          </w:tcPr>
          <w:p w:rsidR="003D5340" w:rsidRPr="00B22FF1" w:rsidRDefault="003D5340" w:rsidP="003D5340">
            <w:r>
              <w:t>o-o patch 4</w:t>
            </w:r>
          </w:p>
        </w:tc>
        <w:tc>
          <w:tcPr>
            <w:tcW w:w="895" w:type="dxa"/>
          </w:tcPr>
          <w:p w:rsidR="003D5340" w:rsidRPr="00A06FEA" w:rsidRDefault="003D5340" w:rsidP="003D5340">
            <w:r w:rsidRPr="00A06FEA">
              <w:t>male</w:t>
            </w:r>
          </w:p>
        </w:tc>
        <w:tc>
          <w:tcPr>
            <w:tcW w:w="805" w:type="dxa"/>
          </w:tcPr>
          <w:p w:rsidR="003D5340" w:rsidRPr="00A06FEA" w:rsidRDefault="003D5340" w:rsidP="003D5340">
            <w:r w:rsidRPr="00A06FEA">
              <w:t>23</w:t>
            </w:r>
          </w:p>
        </w:tc>
        <w:tc>
          <w:tcPr>
            <w:tcW w:w="1281" w:type="dxa"/>
          </w:tcPr>
          <w:p w:rsidR="003D5340" w:rsidRPr="00A06FEA" w:rsidRDefault="003D5340" w:rsidP="003D5340">
            <w:r w:rsidRPr="00A06FEA">
              <w:t>right</w:t>
            </w:r>
          </w:p>
        </w:tc>
        <w:tc>
          <w:tcPr>
            <w:tcW w:w="1040" w:type="dxa"/>
          </w:tcPr>
          <w:p w:rsidR="003D5340" w:rsidRPr="00A06FEA" w:rsidRDefault="003D5340" w:rsidP="003D5340">
            <w:r w:rsidRPr="00A06FEA">
              <w:t>occipital</w:t>
            </w:r>
          </w:p>
        </w:tc>
        <w:tc>
          <w:tcPr>
            <w:tcW w:w="1724" w:type="dxa"/>
          </w:tcPr>
          <w:p w:rsidR="003D5340" w:rsidRDefault="003D5340" w:rsidP="003D5340">
            <w:r w:rsidRPr="00A06FEA">
              <w:t>hydrocephalus</w:t>
            </w:r>
          </w:p>
        </w:tc>
        <w:tc>
          <w:tcPr>
            <w:tcW w:w="907" w:type="dxa"/>
          </w:tcPr>
          <w:p w:rsidR="003D5340" w:rsidRPr="00B22FF1" w:rsidRDefault="00493CC7" w:rsidP="003D5340">
            <w:r>
              <w:t>43</w:t>
            </w:r>
          </w:p>
        </w:tc>
        <w:tc>
          <w:tcPr>
            <w:tcW w:w="820" w:type="dxa"/>
          </w:tcPr>
          <w:p w:rsidR="003D5340" w:rsidRPr="00B22FF1" w:rsidRDefault="00191A1D" w:rsidP="003D5340">
            <w:r>
              <w:t>-59</w:t>
            </w:r>
          </w:p>
        </w:tc>
        <w:tc>
          <w:tcPr>
            <w:tcW w:w="975" w:type="dxa"/>
          </w:tcPr>
          <w:p w:rsidR="003D5340" w:rsidRPr="00B22FF1" w:rsidRDefault="00191A1D" w:rsidP="003D5340">
            <w:r>
              <w:t>1</w:t>
            </w:r>
          </w:p>
        </w:tc>
        <w:tc>
          <w:tcPr>
            <w:tcW w:w="886" w:type="dxa"/>
          </w:tcPr>
          <w:p w:rsidR="003D5340" w:rsidRPr="00B22FF1" w:rsidRDefault="00B64600" w:rsidP="003D5340">
            <w:r>
              <w:t>80</w:t>
            </w:r>
          </w:p>
        </w:tc>
      </w:tr>
      <w:tr w:rsidR="00701781" w:rsidRPr="00821AAC" w:rsidTr="003D5340">
        <w:tc>
          <w:tcPr>
            <w:tcW w:w="847" w:type="dxa"/>
          </w:tcPr>
          <w:p w:rsidR="00701781" w:rsidRPr="00B22FF1" w:rsidRDefault="00701781" w:rsidP="008D77F8">
            <w:r>
              <w:t>o-o patch 5</w:t>
            </w:r>
          </w:p>
        </w:tc>
        <w:tc>
          <w:tcPr>
            <w:tcW w:w="895" w:type="dxa"/>
          </w:tcPr>
          <w:p w:rsidR="00701781" w:rsidRPr="00B22FF1" w:rsidRDefault="003D5340" w:rsidP="008D77F8">
            <w:r>
              <w:t>male</w:t>
            </w:r>
          </w:p>
        </w:tc>
        <w:tc>
          <w:tcPr>
            <w:tcW w:w="805" w:type="dxa"/>
          </w:tcPr>
          <w:p w:rsidR="00701781" w:rsidRPr="00B22FF1" w:rsidRDefault="003D5340" w:rsidP="008D77F8">
            <w:r>
              <w:t>23</w:t>
            </w:r>
          </w:p>
        </w:tc>
        <w:tc>
          <w:tcPr>
            <w:tcW w:w="1281" w:type="dxa"/>
          </w:tcPr>
          <w:p w:rsidR="00701781" w:rsidRPr="00B22FF1" w:rsidRDefault="003D5340" w:rsidP="008D77F8">
            <w:r>
              <w:t>right</w:t>
            </w:r>
          </w:p>
        </w:tc>
        <w:tc>
          <w:tcPr>
            <w:tcW w:w="1040" w:type="dxa"/>
          </w:tcPr>
          <w:p w:rsidR="00701781" w:rsidRPr="00B22FF1" w:rsidRDefault="003D5340" w:rsidP="008D77F8">
            <w:r>
              <w:t>occipital</w:t>
            </w:r>
          </w:p>
        </w:tc>
        <w:tc>
          <w:tcPr>
            <w:tcW w:w="1724" w:type="dxa"/>
          </w:tcPr>
          <w:p w:rsidR="00701781" w:rsidRPr="00B22FF1" w:rsidRDefault="003D5340" w:rsidP="008D77F8">
            <w:r>
              <w:t>hydrocephalus</w:t>
            </w:r>
          </w:p>
        </w:tc>
        <w:tc>
          <w:tcPr>
            <w:tcW w:w="907" w:type="dxa"/>
          </w:tcPr>
          <w:p w:rsidR="00701781" w:rsidRPr="00B22FF1" w:rsidRDefault="00493CC7" w:rsidP="008D77F8">
            <w:r>
              <w:t>81</w:t>
            </w:r>
          </w:p>
        </w:tc>
        <w:tc>
          <w:tcPr>
            <w:tcW w:w="820" w:type="dxa"/>
          </w:tcPr>
          <w:p w:rsidR="00701781" w:rsidRPr="00B22FF1" w:rsidRDefault="00191A1D" w:rsidP="008D77F8">
            <w:r>
              <w:t>-65</w:t>
            </w:r>
          </w:p>
        </w:tc>
        <w:tc>
          <w:tcPr>
            <w:tcW w:w="975" w:type="dxa"/>
          </w:tcPr>
          <w:p w:rsidR="00701781" w:rsidRPr="00B22FF1" w:rsidRDefault="00191A1D" w:rsidP="008D77F8">
            <w:r>
              <w:t>0.89</w:t>
            </w:r>
          </w:p>
        </w:tc>
        <w:tc>
          <w:tcPr>
            <w:tcW w:w="886" w:type="dxa"/>
          </w:tcPr>
          <w:p w:rsidR="00701781" w:rsidRPr="00B22FF1" w:rsidRDefault="00191A1D" w:rsidP="008D77F8">
            <w:r>
              <w:t>130</w:t>
            </w:r>
          </w:p>
        </w:tc>
      </w:tr>
      <w:tr w:rsidR="00701781" w:rsidRPr="00821AAC" w:rsidTr="003D5340">
        <w:tc>
          <w:tcPr>
            <w:tcW w:w="847" w:type="dxa"/>
          </w:tcPr>
          <w:p w:rsidR="00701781" w:rsidRPr="00B22FF1" w:rsidRDefault="00701781" w:rsidP="008D77F8">
            <w:r>
              <w:t>o-o patch 6</w:t>
            </w:r>
          </w:p>
        </w:tc>
        <w:tc>
          <w:tcPr>
            <w:tcW w:w="895" w:type="dxa"/>
          </w:tcPr>
          <w:p w:rsidR="00701781" w:rsidRPr="00B22FF1" w:rsidRDefault="00B64600" w:rsidP="008D77F8">
            <w:r>
              <w:t>male</w:t>
            </w:r>
          </w:p>
        </w:tc>
        <w:tc>
          <w:tcPr>
            <w:tcW w:w="805" w:type="dxa"/>
          </w:tcPr>
          <w:p w:rsidR="00701781" w:rsidRPr="00B22FF1" w:rsidRDefault="00B64600" w:rsidP="008D77F8">
            <w:r>
              <w:t>20</w:t>
            </w:r>
          </w:p>
        </w:tc>
        <w:tc>
          <w:tcPr>
            <w:tcW w:w="1281" w:type="dxa"/>
          </w:tcPr>
          <w:p w:rsidR="00701781" w:rsidRPr="00B22FF1" w:rsidRDefault="00B64600" w:rsidP="008D77F8">
            <w:r>
              <w:t>right</w:t>
            </w:r>
          </w:p>
        </w:tc>
        <w:tc>
          <w:tcPr>
            <w:tcW w:w="1040" w:type="dxa"/>
          </w:tcPr>
          <w:p w:rsidR="00701781" w:rsidRPr="00B22FF1" w:rsidRDefault="00B64600" w:rsidP="008D77F8">
            <w:r>
              <w:t>parietal</w:t>
            </w:r>
          </w:p>
        </w:tc>
        <w:tc>
          <w:tcPr>
            <w:tcW w:w="1724" w:type="dxa"/>
          </w:tcPr>
          <w:p w:rsidR="00701781" w:rsidRPr="00B22FF1" w:rsidRDefault="00A12479" w:rsidP="008D77F8">
            <w:r>
              <w:t>hydrocephalus</w:t>
            </w:r>
          </w:p>
        </w:tc>
        <w:tc>
          <w:tcPr>
            <w:tcW w:w="907" w:type="dxa"/>
          </w:tcPr>
          <w:p w:rsidR="00701781" w:rsidRPr="00B22FF1" w:rsidRDefault="00B64600" w:rsidP="008D77F8">
            <w:r>
              <w:t>0.75</w:t>
            </w:r>
          </w:p>
        </w:tc>
        <w:tc>
          <w:tcPr>
            <w:tcW w:w="820" w:type="dxa"/>
          </w:tcPr>
          <w:p w:rsidR="00701781" w:rsidRPr="00B22FF1" w:rsidRDefault="00B64600" w:rsidP="008D77F8">
            <w:r>
              <w:t>-68</w:t>
            </w:r>
          </w:p>
        </w:tc>
        <w:tc>
          <w:tcPr>
            <w:tcW w:w="975" w:type="dxa"/>
          </w:tcPr>
          <w:p w:rsidR="00701781" w:rsidRPr="00B22FF1" w:rsidRDefault="00B64600" w:rsidP="008D77F8">
            <w:r>
              <w:t>1.13</w:t>
            </w:r>
          </w:p>
        </w:tc>
        <w:tc>
          <w:tcPr>
            <w:tcW w:w="886" w:type="dxa"/>
          </w:tcPr>
          <w:p w:rsidR="00701781" w:rsidRPr="00B22FF1" w:rsidRDefault="00B64600" w:rsidP="008D77F8">
            <w:r>
              <w:t>80</w:t>
            </w:r>
          </w:p>
        </w:tc>
      </w:tr>
      <w:tr w:rsidR="00701781" w:rsidRPr="00821AAC" w:rsidTr="003D5340">
        <w:tc>
          <w:tcPr>
            <w:tcW w:w="847" w:type="dxa"/>
          </w:tcPr>
          <w:p w:rsidR="00701781" w:rsidRPr="00B22FF1" w:rsidRDefault="00701781" w:rsidP="008D77F8">
            <w:r>
              <w:t>o-o patch 7</w:t>
            </w:r>
          </w:p>
        </w:tc>
        <w:tc>
          <w:tcPr>
            <w:tcW w:w="895" w:type="dxa"/>
          </w:tcPr>
          <w:p w:rsidR="00701781" w:rsidRPr="00B22FF1" w:rsidRDefault="003A2F27" w:rsidP="008D77F8">
            <w:r>
              <w:t>male</w:t>
            </w:r>
          </w:p>
        </w:tc>
        <w:tc>
          <w:tcPr>
            <w:tcW w:w="805" w:type="dxa"/>
          </w:tcPr>
          <w:p w:rsidR="00701781" w:rsidRPr="00B22FF1" w:rsidRDefault="003A2F27" w:rsidP="008D77F8">
            <w:r>
              <w:t>16</w:t>
            </w:r>
          </w:p>
        </w:tc>
        <w:tc>
          <w:tcPr>
            <w:tcW w:w="1281" w:type="dxa"/>
          </w:tcPr>
          <w:p w:rsidR="00701781" w:rsidRPr="00B22FF1" w:rsidRDefault="003A2F27" w:rsidP="008D77F8">
            <w:r>
              <w:t>left</w:t>
            </w:r>
          </w:p>
        </w:tc>
        <w:tc>
          <w:tcPr>
            <w:tcW w:w="1040" w:type="dxa"/>
          </w:tcPr>
          <w:p w:rsidR="00701781" w:rsidRPr="00B22FF1" w:rsidRDefault="003A2F27" w:rsidP="008D77F8">
            <w:r>
              <w:t>parietal</w:t>
            </w:r>
          </w:p>
        </w:tc>
        <w:tc>
          <w:tcPr>
            <w:tcW w:w="1724" w:type="dxa"/>
          </w:tcPr>
          <w:p w:rsidR="00701781" w:rsidRPr="00B22FF1" w:rsidRDefault="00A12479" w:rsidP="008D77F8">
            <w:r>
              <w:t>hydrocephalus</w:t>
            </w:r>
          </w:p>
        </w:tc>
        <w:tc>
          <w:tcPr>
            <w:tcW w:w="907" w:type="dxa"/>
          </w:tcPr>
          <w:p w:rsidR="00701781" w:rsidRPr="00B22FF1" w:rsidRDefault="003A2F27" w:rsidP="008D77F8">
            <w:r>
              <w:t>0.79</w:t>
            </w:r>
          </w:p>
        </w:tc>
        <w:tc>
          <w:tcPr>
            <w:tcW w:w="820" w:type="dxa"/>
          </w:tcPr>
          <w:p w:rsidR="00701781" w:rsidRPr="00B22FF1" w:rsidRDefault="003A2F27" w:rsidP="008D77F8">
            <w:r>
              <w:t>-65</w:t>
            </w:r>
          </w:p>
        </w:tc>
        <w:tc>
          <w:tcPr>
            <w:tcW w:w="975" w:type="dxa"/>
          </w:tcPr>
          <w:p w:rsidR="00701781" w:rsidRPr="00B22FF1" w:rsidRDefault="003A2F27" w:rsidP="008D77F8">
            <w:r>
              <w:t>0.92</w:t>
            </w:r>
          </w:p>
        </w:tc>
        <w:tc>
          <w:tcPr>
            <w:tcW w:w="886" w:type="dxa"/>
          </w:tcPr>
          <w:p w:rsidR="00701781" w:rsidRPr="00B22FF1" w:rsidRDefault="003A2F27" w:rsidP="008D77F8">
            <w:r>
              <w:t>120</w:t>
            </w:r>
          </w:p>
        </w:tc>
      </w:tr>
      <w:tr w:rsidR="00701781" w:rsidRPr="00821AAC" w:rsidTr="003D5340">
        <w:tc>
          <w:tcPr>
            <w:tcW w:w="847" w:type="dxa"/>
          </w:tcPr>
          <w:p w:rsidR="00701781" w:rsidRPr="00B22FF1" w:rsidRDefault="00701781" w:rsidP="008D77F8">
            <w:r>
              <w:t>o-o patch 8</w:t>
            </w:r>
          </w:p>
        </w:tc>
        <w:tc>
          <w:tcPr>
            <w:tcW w:w="895" w:type="dxa"/>
          </w:tcPr>
          <w:p w:rsidR="00701781" w:rsidRPr="00B22FF1" w:rsidRDefault="00583897" w:rsidP="008D77F8">
            <w:r>
              <w:t>male</w:t>
            </w:r>
          </w:p>
        </w:tc>
        <w:tc>
          <w:tcPr>
            <w:tcW w:w="805" w:type="dxa"/>
          </w:tcPr>
          <w:p w:rsidR="00701781" w:rsidRPr="00B22FF1" w:rsidRDefault="00583897" w:rsidP="008D77F8">
            <w:r>
              <w:t>16</w:t>
            </w:r>
          </w:p>
        </w:tc>
        <w:tc>
          <w:tcPr>
            <w:tcW w:w="1281" w:type="dxa"/>
          </w:tcPr>
          <w:p w:rsidR="00701781" w:rsidRPr="00B22FF1" w:rsidRDefault="00583897" w:rsidP="008D77F8">
            <w:r>
              <w:t>left</w:t>
            </w:r>
          </w:p>
        </w:tc>
        <w:tc>
          <w:tcPr>
            <w:tcW w:w="1040" w:type="dxa"/>
          </w:tcPr>
          <w:p w:rsidR="00701781" w:rsidRPr="00B22FF1" w:rsidRDefault="00583897" w:rsidP="008D77F8">
            <w:r>
              <w:t>parietal</w:t>
            </w:r>
          </w:p>
        </w:tc>
        <w:tc>
          <w:tcPr>
            <w:tcW w:w="1724" w:type="dxa"/>
          </w:tcPr>
          <w:p w:rsidR="00701781" w:rsidRPr="00B22FF1" w:rsidRDefault="00A12479" w:rsidP="008D77F8">
            <w:r>
              <w:t>hydrocephalus</w:t>
            </w:r>
          </w:p>
        </w:tc>
        <w:tc>
          <w:tcPr>
            <w:tcW w:w="907" w:type="dxa"/>
          </w:tcPr>
          <w:p w:rsidR="00701781" w:rsidRPr="00B22FF1" w:rsidRDefault="00583897" w:rsidP="008D77F8">
            <w:r>
              <w:t>0.54</w:t>
            </w:r>
          </w:p>
        </w:tc>
        <w:tc>
          <w:tcPr>
            <w:tcW w:w="820" w:type="dxa"/>
          </w:tcPr>
          <w:p w:rsidR="00701781" w:rsidRPr="00B22FF1" w:rsidRDefault="00583897" w:rsidP="008D77F8">
            <w:r>
              <w:t>-60</w:t>
            </w:r>
          </w:p>
        </w:tc>
        <w:tc>
          <w:tcPr>
            <w:tcW w:w="975" w:type="dxa"/>
          </w:tcPr>
          <w:p w:rsidR="00701781" w:rsidRPr="00B22FF1" w:rsidRDefault="00583897" w:rsidP="008D77F8">
            <w:r>
              <w:t>0.92</w:t>
            </w:r>
          </w:p>
        </w:tc>
        <w:tc>
          <w:tcPr>
            <w:tcW w:w="886" w:type="dxa"/>
          </w:tcPr>
          <w:p w:rsidR="00701781" w:rsidRPr="00B22FF1" w:rsidRDefault="00583897" w:rsidP="008D77F8">
            <w:r>
              <w:t>130</w:t>
            </w:r>
          </w:p>
        </w:tc>
      </w:tr>
      <w:tr w:rsidR="00701781" w:rsidRPr="00821AAC" w:rsidTr="003D5340">
        <w:tc>
          <w:tcPr>
            <w:tcW w:w="847" w:type="dxa"/>
          </w:tcPr>
          <w:p w:rsidR="00701781" w:rsidRPr="00B22FF1" w:rsidRDefault="00701781" w:rsidP="008D77F8">
            <w:r>
              <w:t>o-o patch 9</w:t>
            </w:r>
          </w:p>
        </w:tc>
        <w:tc>
          <w:tcPr>
            <w:tcW w:w="895" w:type="dxa"/>
          </w:tcPr>
          <w:p w:rsidR="00701781" w:rsidRPr="00B22FF1" w:rsidRDefault="00F77928" w:rsidP="008D77F8">
            <w:r>
              <w:t>male</w:t>
            </w:r>
          </w:p>
        </w:tc>
        <w:tc>
          <w:tcPr>
            <w:tcW w:w="805" w:type="dxa"/>
          </w:tcPr>
          <w:p w:rsidR="00701781" w:rsidRPr="00B22FF1" w:rsidRDefault="00F77928" w:rsidP="008D77F8">
            <w:r>
              <w:t>38</w:t>
            </w:r>
          </w:p>
        </w:tc>
        <w:tc>
          <w:tcPr>
            <w:tcW w:w="1281" w:type="dxa"/>
          </w:tcPr>
          <w:p w:rsidR="00701781" w:rsidRPr="00B22FF1" w:rsidRDefault="00F77928" w:rsidP="008D77F8">
            <w:r>
              <w:t>right</w:t>
            </w:r>
          </w:p>
        </w:tc>
        <w:tc>
          <w:tcPr>
            <w:tcW w:w="1040" w:type="dxa"/>
          </w:tcPr>
          <w:p w:rsidR="00701781" w:rsidRPr="00B22FF1" w:rsidRDefault="00F77928" w:rsidP="008D77F8">
            <w:r>
              <w:t>temporal</w:t>
            </w:r>
          </w:p>
        </w:tc>
        <w:tc>
          <w:tcPr>
            <w:tcW w:w="1724" w:type="dxa"/>
          </w:tcPr>
          <w:p w:rsidR="00701781" w:rsidRPr="00B22FF1" w:rsidRDefault="00F77928" w:rsidP="008D77F8">
            <w:r>
              <w:t>tumor</w:t>
            </w:r>
          </w:p>
        </w:tc>
        <w:tc>
          <w:tcPr>
            <w:tcW w:w="907" w:type="dxa"/>
          </w:tcPr>
          <w:p w:rsidR="00701781" w:rsidRPr="00B22FF1" w:rsidRDefault="005709D2" w:rsidP="008D77F8">
            <w:r>
              <w:t>0.87</w:t>
            </w:r>
          </w:p>
        </w:tc>
        <w:tc>
          <w:tcPr>
            <w:tcW w:w="820" w:type="dxa"/>
          </w:tcPr>
          <w:p w:rsidR="00701781" w:rsidRPr="00B22FF1" w:rsidRDefault="00F77928" w:rsidP="008D77F8">
            <w:r>
              <w:t>-70</w:t>
            </w:r>
          </w:p>
        </w:tc>
        <w:tc>
          <w:tcPr>
            <w:tcW w:w="975" w:type="dxa"/>
          </w:tcPr>
          <w:p w:rsidR="00701781" w:rsidRPr="00B22FF1" w:rsidRDefault="005709D2" w:rsidP="008D77F8">
            <w:r>
              <w:t>0.91</w:t>
            </w:r>
          </w:p>
        </w:tc>
        <w:tc>
          <w:tcPr>
            <w:tcW w:w="886" w:type="dxa"/>
          </w:tcPr>
          <w:p w:rsidR="00701781" w:rsidRPr="00B22FF1" w:rsidRDefault="005709D2" w:rsidP="008D77F8">
            <w:r>
              <w:t>110</w:t>
            </w:r>
          </w:p>
        </w:tc>
      </w:tr>
      <w:tr w:rsidR="00701781" w:rsidRPr="00821AAC" w:rsidTr="003D5340">
        <w:tc>
          <w:tcPr>
            <w:tcW w:w="847" w:type="dxa"/>
          </w:tcPr>
          <w:p w:rsidR="00701781" w:rsidRPr="00B22FF1" w:rsidRDefault="00701781" w:rsidP="008D77F8">
            <w:r w:rsidRPr="00736807">
              <w:lastRenderedPageBreak/>
              <w:t>o-o patch 1</w:t>
            </w:r>
            <w:r>
              <w:t>0</w:t>
            </w:r>
          </w:p>
        </w:tc>
        <w:tc>
          <w:tcPr>
            <w:tcW w:w="895" w:type="dxa"/>
          </w:tcPr>
          <w:p w:rsidR="00701781" w:rsidRPr="00B22FF1" w:rsidRDefault="00F77928" w:rsidP="008D77F8">
            <w:r>
              <w:t>male</w:t>
            </w:r>
          </w:p>
        </w:tc>
        <w:tc>
          <w:tcPr>
            <w:tcW w:w="805" w:type="dxa"/>
          </w:tcPr>
          <w:p w:rsidR="00701781" w:rsidRPr="00B22FF1" w:rsidRDefault="00F77928" w:rsidP="008D77F8">
            <w:r>
              <w:t>38</w:t>
            </w:r>
          </w:p>
        </w:tc>
        <w:tc>
          <w:tcPr>
            <w:tcW w:w="1281" w:type="dxa"/>
          </w:tcPr>
          <w:p w:rsidR="00701781" w:rsidRPr="00B22FF1" w:rsidRDefault="00F77928" w:rsidP="008D77F8">
            <w:r>
              <w:t>right</w:t>
            </w:r>
          </w:p>
        </w:tc>
        <w:tc>
          <w:tcPr>
            <w:tcW w:w="1040" w:type="dxa"/>
          </w:tcPr>
          <w:p w:rsidR="00701781" w:rsidRPr="00B22FF1" w:rsidRDefault="00F77928" w:rsidP="008D77F8">
            <w:r>
              <w:t>temporal</w:t>
            </w:r>
          </w:p>
        </w:tc>
        <w:tc>
          <w:tcPr>
            <w:tcW w:w="1724" w:type="dxa"/>
          </w:tcPr>
          <w:p w:rsidR="00701781" w:rsidRPr="00B22FF1" w:rsidRDefault="00F77928" w:rsidP="008D77F8">
            <w:r>
              <w:t>tumor</w:t>
            </w:r>
          </w:p>
        </w:tc>
        <w:tc>
          <w:tcPr>
            <w:tcW w:w="907" w:type="dxa"/>
          </w:tcPr>
          <w:p w:rsidR="00701781" w:rsidRPr="00B22FF1" w:rsidRDefault="00F77928" w:rsidP="008D77F8">
            <w:r>
              <w:t>0.71</w:t>
            </w:r>
          </w:p>
        </w:tc>
        <w:tc>
          <w:tcPr>
            <w:tcW w:w="820" w:type="dxa"/>
          </w:tcPr>
          <w:p w:rsidR="00701781" w:rsidRPr="00B22FF1" w:rsidRDefault="00F77928" w:rsidP="008D77F8">
            <w:r>
              <w:t>-64</w:t>
            </w:r>
          </w:p>
        </w:tc>
        <w:tc>
          <w:tcPr>
            <w:tcW w:w="975" w:type="dxa"/>
          </w:tcPr>
          <w:p w:rsidR="00701781" w:rsidRPr="00B22FF1" w:rsidRDefault="005709D2" w:rsidP="008D77F8">
            <w:r>
              <w:t>1</w:t>
            </w:r>
          </w:p>
        </w:tc>
        <w:tc>
          <w:tcPr>
            <w:tcW w:w="886" w:type="dxa"/>
          </w:tcPr>
          <w:p w:rsidR="00701781" w:rsidRPr="00B22FF1" w:rsidRDefault="005709D2" w:rsidP="008D77F8">
            <w:r>
              <w:t>110</w:t>
            </w:r>
          </w:p>
        </w:tc>
      </w:tr>
      <w:tr w:rsidR="00701781" w:rsidRPr="00821AAC" w:rsidTr="003D5340">
        <w:tc>
          <w:tcPr>
            <w:tcW w:w="847" w:type="dxa"/>
          </w:tcPr>
          <w:p w:rsidR="00701781" w:rsidRPr="00736807" w:rsidRDefault="00701781" w:rsidP="008D77F8">
            <w:r w:rsidRPr="00736807">
              <w:t>o-o patch 1</w:t>
            </w:r>
            <w:r>
              <w:t>1</w:t>
            </w:r>
          </w:p>
        </w:tc>
        <w:tc>
          <w:tcPr>
            <w:tcW w:w="895" w:type="dxa"/>
          </w:tcPr>
          <w:p w:rsidR="00701781" w:rsidRPr="00B22FF1" w:rsidRDefault="00F77928" w:rsidP="008D77F8">
            <w:r>
              <w:t>male</w:t>
            </w:r>
          </w:p>
        </w:tc>
        <w:tc>
          <w:tcPr>
            <w:tcW w:w="805" w:type="dxa"/>
          </w:tcPr>
          <w:p w:rsidR="00701781" w:rsidRPr="00B22FF1" w:rsidRDefault="00F77928" w:rsidP="008D77F8">
            <w:r>
              <w:t>38</w:t>
            </w:r>
          </w:p>
        </w:tc>
        <w:tc>
          <w:tcPr>
            <w:tcW w:w="1281" w:type="dxa"/>
          </w:tcPr>
          <w:p w:rsidR="00701781" w:rsidRPr="00B22FF1" w:rsidRDefault="00F77928" w:rsidP="008D77F8">
            <w:r>
              <w:t>right</w:t>
            </w:r>
          </w:p>
        </w:tc>
        <w:tc>
          <w:tcPr>
            <w:tcW w:w="1040" w:type="dxa"/>
          </w:tcPr>
          <w:p w:rsidR="00701781" w:rsidRPr="00B22FF1" w:rsidRDefault="00F77928" w:rsidP="008D77F8">
            <w:r>
              <w:t>temporal</w:t>
            </w:r>
          </w:p>
        </w:tc>
        <w:tc>
          <w:tcPr>
            <w:tcW w:w="1724" w:type="dxa"/>
          </w:tcPr>
          <w:p w:rsidR="00701781" w:rsidRPr="00B22FF1" w:rsidRDefault="00F77928" w:rsidP="008D77F8">
            <w:r>
              <w:t>tumor</w:t>
            </w:r>
          </w:p>
        </w:tc>
        <w:tc>
          <w:tcPr>
            <w:tcW w:w="907" w:type="dxa"/>
          </w:tcPr>
          <w:p w:rsidR="00701781" w:rsidRPr="00B22FF1" w:rsidRDefault="00F77928" w:rsidP="008D77F8">
            <w:r>
              <w:t>0.87</w:t>
            </w:r>
          </w:p>
        </w:tc>
        <w:tc>
          <w:tcPr>
            <w:tcW w:w="820" w:type="dxa"/>
          </w:tcPr>
          <w:p w:rsidR="00701781" w:rsidRPr="00B22FF1" w:rsidRDefault="00F77928" w:rsidP="008D77F8">
            <w:r>
              <w:t>-68</w:t>
            </w:r>
          </w:p>
        </w:tc>
        <w:tc>
          <w:tcPr>
            <w:tcW w:w="975" w:type="dxa"/>
          </w:tcPr>
          <w:p w:rsidR="00701781" w:rsidRPr="00B22FF1" w:rsidRDefault="005709D2" w:rsidP="008D77F8">
            <w:r>
              <w:t>0.89</w:t>
            </w:r>
          </w:p>
        </w:tc>
        <w:tc>
          <w:tcPr>
            <w:tcW w:w="886" w:type="dxa"/>
          </w:tcPr>
          <w:p w:rsidR="00701781" w:rsidRPr="00B22FF1" w:rsidRDefault="005709D2" w:rsidP="008D77F8">
            <w:r>
              <w:t>90</w:t>
            </w:r>
          </w:p>
        </w:tc>
      </w:tr>
      <w:tr w:rsidR="00701781" w:rsidRPr="00821AAC" w:rsidTr="003D5340">
        <w:tc>
          <w:tcPr>
            <w:tcW w:w="847" w:type="dxa"/>
          </w:tcPr>
          <w:p w:rsidR="00701781" w:rsidRPr="00736807" w:rsidRDefault="00701781" w:rsidP="008D77F8">
            <w:r w:rsidRPr="00736807">
              <w:t>o-o patch 1</w:t>
            </w:r>
            <w:r>
              <w:t>2</w:t>
            </w:r>
          </w:p>
        </w:tc>
        <w:tc>
          <w:tcPr>
            <w:tcW w:w="895" w:type="dxa"/>
          </w:tcPr>
          <w:p w:rsidR="00701781" w:rsidRPr="00B22FF1" w:rsidRDefault="00296E95" w:rsidP="008D77F8">
            <w:r>
              <w:t>male</w:t>
            </w:r>
          </w:p>
        </w:tc>
        <w:tc>
          <w:tcPr>
            <w:tcW w:w="805" w:type="dxa"/>
          </w:tcPr>
          <w:p w:rsidR="00701781" w:rsidRPr="00B22FF1" w:rsidRDefault="00296E95" w:rsidP="008D77F8">
            <w:r>
              <w:t>47</w:t>
            </w:r>
          </w:p>
        </w:tc>
        <w:tc>
          <w:tcPr>
            <w:tcW w:w="1281" w:type="dxa"/>
          </w:tcPr>
          <w:p w:rsidR="00701781" w:rsidRPr="00B22FF1" w:rsidRDefault="00296E95" w:rsidP="008D77F8">
            <w:r>
              <w:t>right</w:t>
            </w:r>
          </w:p>
        </w:tc>
        <w:tc>
          <w:tcPr>
            <w:tcW w:w="1040" w:type="dxa"/>
          </w:tcPr>
          <w:p w:rsidR="00701781" w:rsidRPr="00B22FF1" w:rsidRDefault="00296E95" w:rsidP="008D77F8">
            <w:r>
              <w:t>temporal</w:t>
            </w:r>
          </w:p>
        </w:tc>
        <w:tc>
          <w:tcPr>
            <w:tcW w:w="1724" w:type="dxa"/>
          </w:tcPr>
          <w:p w:rsidR="00701781" w:rsidRPr="00B22FF1" w:rsidRDefault="00296E95" w:rsidP="008D77F8">
            <w:r>
              <w:t>tumor</w:t>
            </w:r>
          </w:p>
        </w:tc>
        <w:tc>
          <w:tcPr>
            <w:tcW w:w="907" w:type="dxa"/>
          </w:tcPr>
          <w:p w:rsidR="00701781" w:rsidRPr="00B22FF1" w:rsidRDefault="00855BC1" w:rsidP="008D77F8">
            <w:r>
              <w:t>0.85</w:t>
            </w:r>
          </w:p>
        </w:tc>
        <w:tc>
          <w:tcPr>
            <w:tcW w:w="820" w:type="dxa"/>
          </w:tcPr>
          <w:p w:rsidR="00701781" w:rsidRPr="00B22FF1" w:rsidRDefault="00855BC1" w:rsidP="008D77F8">
            <w:r>
              <w:t>-60</w:t>
            </w:r>
          </w:p>
        </w:tc>
        <w:tc>
          <w:tcPr>
            <w:tcW w:w="975" w:type="dxa"/>
          </w:tcPr>
          <w:p w:rsidR="00701781" w:rsidRPr="00B22FF1" w:rsidRDefault="00855BC1" w:rsidP="008D77F8">
            <w:r>
              <w:t>0.89</w:t>
            </w:r>
          </w:p>
        </w:tc>
        <w:tc>
          <w:tcPr>
            <w:tcW w:w="886" w:type="dxa"/>
          </w:tcPr>
          <w:p w:rsidR="00701781" w:rsidRPr="00B22FF1" w:rsidRDefault="00855BC1" w:rsidP="008D77F8">
            <w:r>
              <w:t>90</w:t>
            </w:r>
          </w:p>
        </w:tc>
      </w:tr>
      <w:tr w:rsidR="00701781" w:rsidRPr="00821AAC" w:rsidTr="003D5340">
        <w:tc>
          <w:tcPr>
            <w:tcW w:w="847" w:type="dxa"/>
          </w:tcPr>
          <w:p w:rsidR="00701781" w:rsidRPr="00736807" w:rsidRDefault="00701781" w:rsidP="008D77F8">
            <w:r w:rsidRPr="00736807">
              <w:t>o-o patch 1</w:t>
            </w:r>
            <w:r>
              <w:t>3</w:t>
            </w:r>
          </w:p>
        </w:tc>
        <w:tc>
          <w:tcPr>
            <w:tcW w:w="895" w:type="dxa"/>
          </w:tcPr>
          <w:p w:rsidR="00701781" w:rsidRPr="00B22FF1" w:rsidRDefault="00296E95" w:rsidP="008D77F8">
            <w:r>
              <w:t>male</w:t>
            </w:r>
          </w:p>
        </w:tc>
        <w:tc>
          <w:tcPr>
            <w:tcW w:w="805" w:type="dxa"/>
          </w:tcPr>
          <w:p w:rsidR="00701781" w:rsidRPr="00B22FF1" w:rsidRDefault="00296E95" w:rsidP="008D77F8">
            <w:r>
              <w:t>47</w:t>
            </w:r>
          </w:p>
        </w:tc>
        <w:tc>
          <w:tcPr>
            <w:tcW w:w="1281" w:type="dxa"/>
          </w:tcPr>
          <w:p w:rsidR="00701781" w:rsidRPr="00B22FF1" w:rsidRDefault="00296E95" w:rsidP="008D77F8">
            <w:r>
              <w:t>right</w:t>
            </w:r>
          </w:p>
        </w:tc>
        <w:tc>
          <w:tcPr>
            <w:tcW w:w="1040" w:type="dxa"/>
          </w:tcPr>
          <w:p w:rsidR="00701781" w:rsidRPr="00B22FF1" w:rsidRDefault="00296E95" w:rsidP="008D77F8">
            <w:r>
              <w:t>temporal</w:t>
            </w:r>
          </w:p>
        </w:tc>
        <w:tc>
          <w:tcPr>
            <w:tcW w:w="1724" w:type="dxa"/>
          </w:tcPr>
          <w:p w:rsidR="00701781" w:rsidRPr="00B22FF1" w:rsidRDefault="00296E95" w:rsidP="008D77F8">
            <w:r>
              <w:t>tumor</w:t>
            </w:r>
          </w:p>
        </w:tc>
        <w:tc>
          <w:tcPr>
            <w:tcW w:w="907" w:type="dxa"/>
          </w:tcPr>
          <w:p w:rsidR="00701781" w:rsidRPr="00B22FF1" w:rsidRDefault="00855BC1" w:rsidP="008D77F8">
            <w:r>
              <w:t>0.71</w:t>
            </w:r>
          </w:p>
        </w:tc>
        <w:tc>
          <w:tcPr>
            <w:tcW w:w="820" w:type="dxa"/>
          </w:tcPr>
          <w:p w:rsidR="00701781" w:rsidRPr="00B22FF1" w:rsidRDefault="00855BC1" w:rsidP="008D77F8">
            <w:r>
              <w:t>-52</w:t>
            </w:r>
          </w:p>
        </w:tc>
        <w:tc>
          <w:tcPr>
            <w:tcW w:w="975" w:type="dxa"/>
          </w:tcPr>
          <w:p w:rsidR="00701781" w:rsidRPr="00B22FF1" w:rsidRDefault="00855BC1" w:rsidP="008D77F8">
            <w:r>
              <w:t>1</w:t>
            </w:r>
          </w:p>
        </w:tc>
        <w:tc>
          <w:tcPr>
            <w:tcW w:w="886" w:type="dxa"/>
          </w:tcPr>
          <w:p w:rsidR="00701781" w:rsidRPr="00B22FF1" w:rsidRDefault="00855BC1" w:rsidP="008D77F8">
            <w:r>
              <w:t>80</w:t>
            </w:r>
          </w:p>
        </w:tc>
      </w:tr>
    </w:tbl>
    <w:p w:rsidR="002B49CE" w:rsidRPr="002B49CE" w:rsidRDefault="002B49CE">
      <w:pPr>
        <w:rPr>
          <w:b/>
        </w:rPr>
      </w:pPr>
    </w:p>
    <w:sectPr w:rsidR="002B49CE" w:rsidRPr="002B49CE" w:rsidSect="00070D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85C2B" w:rsidRDefault="00385C2B" w:rsidP="002B49CE">
      <w:pPr>
        <w:spacing w:after="0" w:line="240" w:lineRule="auto"/>
      </w:pPr>
      <w:r>
        <w:separator/>
      </w:r>
    </w:p>
  </w:endnote>
  <w:endnote w:type="continuationSeparator" w:id="0">
    <w:p w:rsidR="00385C2B" w:rsidRDefault="00385C2B" w:rsidP="002B49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85C2B" w:rsidRDefault="00385C2B" w:rsidP="002B49CE">
      <w:pPr>
        <w:spacing w:after="0" w:line="240" w:lineRule="auto"/>
      </w:pPr>
      <w:r>
        <w:separator/>
      </w:r>
    </w:p>
  </w:footnote>
  <w:footnote w:type="continuationSeparator" w:id="0">
    <w:p w:rsidR="00385C2B" w:rsidRDefault="00385C2B" w:rsidP="002B49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0D55"/>
    <w:rsid w:val="00062509"/>
    <w:rsid w:val="00070D55"/>
    <w:rsid w:val="00080966"/>
    <w:rsid w:val="00191A1D"/>
    <w:rsid w:val="001C6A7D"/>
    <w:rsid w:val="00201646"/>
    <w:rsid w:val="0028697D"/>
    <w:rsid w:val="00296E95"/>
    <w:rsid w:val="002B49CE"/>
    <w:rsid w:val="00385C2B"/>
    <w:rsid w:val="003A2F27"/>
    <w:rsid w:val="003B686C"/>
    <w:rsid w:val="003B70A4"/>
    <w:rsid w:val="003D5340"/>
    <w:rsid w:val="00431A53"/>
    <w:rsid w:val="004517BE"/>
    <w:rsid w:val="00493CC7"/>
    <w:rsid w:val="004C7CDA"/>
    <w:rsid w:val="005709D2"/>
    <w:rsid w:val="00583897"/>
    <w:rsid w:val="00602BEB"/>
    <w:rsid w:val="006F7A25"/>
    <w:rsid w:val="006F7AEA"/>
    <w:rsid w:val="00701781"/>
    <w:rsid w:val="00736807"/>
    <w:rsid w:val="00816B4F"/>
    <w:rsid w:val="00821AAC"/>
    <w:rsid w:val="00855BC1"/>
    <w:rsid w:val="008D77F8"/>
    <w:rsid w:val="009E5E38"/>
    <w:rsid w:val="009F4346"/>
    <w:rsid w:val="00A12479"/>
    <w:rsid w:val="00A42A82"/>
    <w:rsid w:val="00A72D35"/>
    <w:rsid w:val="00B26DA3"/>
    <w:rsid w:val="00B3791E"/>
    <w:rsid w:val="00B64600"/>
    <w:rsid w:val="00DC356D"/>
    <w:rsid w:val="00E829A9"/>
    <w:rsid w:val="00E94DEC"/>
    <w:rsid w:val="00F77928"/>
    <w:rsid w:val="00F86E18"/>
    <w:rsid w:val="00F90F9E"/>
    <w:rsid w:val="00F92D2E"/>
    <w:rsid w:val="00F97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A40C667D-020E-4F0F-90A4-42B6BAED7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0D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B49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49CE"/>
  </w:style>
  <w:style w:type="paragraph" w:styleId="Footer">
    <w:name w:val="footer"/>
    <w:basedOn w:val="Normal"/>
    <w:link w:val="FooterChar"/>
    <w:uiPriority w:val="99"/>
    <w:unhideWhenUsed/>
    <w:rsid w:val="002B49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49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7</Pages>
  <Words>1005</Words>
  <Characters>573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ri</dc:creator>
  <cp:keywords/>
  <dc:description/>
  <cp:lastModifiedBy>Karri Lamsa</cp:lastModifiedBy>
  <cp:revision>40</cp:revision>
  <dcterms:created xsi:type="dcterms:W3CDTF">2022-03-06T14:48:00Z</dcterms:created>
  <dcterms:modified xsi:type="dcterms:W3CDTF">2022-11-22T11:43:00Z</dcterms:modified>
</cp:coreProperties>
</file>